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2B00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  <w:r w:rsidRPr="003346D1">
        <w:rPr>
          <w:rFonts w:ascii="Times New Roman" w:eastAsia="맑은 고딕" w:hAnsi="Times New Roman" w:cs="Times New Roman" w:hint="eastAsia"/>
          <w:noProof/>
          <w:color w:val="000000" w:themeColor="text1"/>
          <w:kern w:val="0"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3375B0" wp14:editId="3C36C4F8">
                <wp:simplePos x="0" y="0"/>
                <wp:positionH relativeFrom="margin">
                  <wp:posOffset>-3175</wp:posOffset>
                </wp:positionH>
                <wp:positionV relativeFrom="paragraph">
                  <wp:posOffset>6350</wp:posOffset>
                </wp:positionV>
                <wp:extent cx="5019676" cy="4136773"/>
                <wp:effectExtent l="0" t="0" r="28575" b="16510"/>
                <wp:wrapNone/>
                <wp:docPr id="51" name="그룹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9676" cy="4136773"/>
                          <a:chOff x="8618" y="1"/>
                          <a:chExt cx="5019676" cy="4136773"/>
                        </a:xfrm>
                      </wpg:grpSpPr>
                      <wps:wsp>
                        <wps:cNvPr id="35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2830858" y="3702582"/>
                            <a:ext cx="2188505" cy="4305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2C5CEA" w14:textId="246D98F3" w:rsidR="00162C21" w:rsidRPr="008F0BFF" w:rsidRDefault="00F25731" w:rsidP="00162C21">
                              <w:pPr>
                                <w:spacing w:line="240" w:lineRule="auto"/>
                                <w:jc w:val="left"/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 xml:space="preserve">335 </w:t>
                              </w:r>
                              <w:r w:rsidR="00162C21"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>Cohort of non-alcoholic fatty liver disease based on imag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50" name="그룹 50"/>
                        <wpg:cNvGrpSpPr/>
                        <wpg:grpSpPr>
                          <a:xfrm>
                            <a:off x="8618" y="1"/>
                            <a:ext cx="5019676" cy="4136773"/>
                            <a:chOff x="8618" y="1"/>
                            <a:chExt cx="5019676" cy="4136773"/>
                          </a:xfrm>
                        </wpg:grpSpPr>
                        <wpg:grpSp>
                          <wpg:cNvPr id="49" name="그룹 49"/>
                          <wpg:cNvGrpSpPr/>
                          <wpg:grpSpPr>
                            <a:xfrm>
                              <a:off x="8618" y="1"/>
                              <a:ext cx="5019676" cy="4136773"/>
                              <a:chOff x="8618" y="1"/>
                              <a:chExt cx="5019676" cy="4136773"/>
                            </a:xfrm>
                          </wpg:grpSpPr>
                          <wpg:grpSp>
                            <wpg:cNvPr id="47" name="그룹 47"/>
                            <wpg:cNvGrpSpPr/>
                            <wpg:grpSpPr>
                              <a:xfrm>
                                <a:off x="8618" y="1"/>
                                <a:ext cx="5019676" cy="4136773"/>
                                <a:chOff x="8618" y="1"/>
                                <a:chExt cx="5019676" cy="4136773"/>
                              </a:xfrm>
                            </wpg:grpSpPr>
                            <wpg:grpSp>
                              <wpg:cNvPr id="22" name="그룹 22"/>
                              <wpg:cNvGrpSpPr/>
                              <wpg:grpSpPr>
                                <a:xfrm>
                                  <a:off x="8622" y="1"/>
                                  <a:ext cx="5019672" cy="4136773"/>
                                  <a:chOff x="-3" y="1"/>
                                  <a:chExt cx="5021137" cy="4137949"/>
                                </a:xfrm>
                              </wpg:grpSpPr>
                              <wps:wsp>
                                <wps:cNvPr id="23" name="텍스트 상자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3" y="1"/>
                                    <a:ext cx="5020771" cy="27805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03E6203" w14:textId="433117A8" w:rsidR="00162C21" w:rsidRPr="008F0BFF" w:rsidRDefault="00162C21" w:rsidP="00162C21">
                                      <w:pPr>
                                        <w:spacing w:line="240" w:lineRule="auto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 w:hint="eastAsia"/>
                                          <w:sz w:val="22"/>
                                          <w:szCs w:val="24"/>
                                        </w:rPr>
                                        <w:t>Foll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o</w:t>
                                      </w:r>
                                      <w:r>
                                        <w:rPr>
                                          <w:rFonts w:ascii="Times New Roman" w:hAnsi="Times New Roman" w:cs="Times New Roman" w:hint="eastAsia"/>
                                          <w:sz w:val="22"/>
                                          <w:szCs w:val="24"/>
                                        </w:rPr>
                                        <w:t xml:space="preserve">w-up </w:t>
                                      </w:r>
                                      <w:r w:rsidRPr="008F0BFF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study populatio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 xml:space="preserve"> </w:t>
                                      </w:r>
                                      <w:r w:rsidRPr="008F0BFF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(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2019</w:t>
                                      </w:r>
                                      <w:r w:rsidRPr="008F0BFF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)</w:t>
                                      </w:r>
                                      <w:r w:rsidRPr="008F0BFF">
                                        <w:rPr>
                                          <w:rFonts w:ascii="Times New Roman" w:hAnsi="Times New Roman" w:cs="Times New Roman" w:hint="eastAsia"/>
                                          <w:sz w:val="22"/>
                                          <w:szCs w:val="24"/>
                                        </w:rPr>
                                        <w:t xml:space="preserve">, </w:t>
                                      </w:r>
                                      <w:r w:rsidRPr="008F0BFF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n</w:t>
                                      </w:r>
                                      <w:r w:rsidR="00F25731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 xml:space="preserve"> </w:t>
                                      </w:r>
                                      <w:r w:rsidRPr="008F0BFF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=</w:t>
                                      </w:r>
                                      <w:r w:rsidR="00F25731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500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24" name="그룹 24"/>
                                <wpg:cNvGrpSpPr/>
                                <wpg:grpSpPr>
                                  <a:xfrm>
                                    <a:off x="10428" y="278014"/>
                                    <a:ext cx="5010706" cy="3859936"/>
                                    <a:chOff x="10428" y="-297940"/>
                                    <a:chExt cx="5010706" cy="3859936"/>
                                  </a:xfrm>
                                </wpg:grpSpPr>
                                <wps:wsp>
                                  <wps:cNvPr id="25" name="직선 화살표 연결선 25"/>
                                  <wps:cNvCnPr/>
                                  <wps:spPr>
                                    <a:xfrm>
                                      <a:off x="361689" y="-297940"/>
                                      <a:ext cx="0" cy="1427172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26" name="그룹 26"/>
                                  <wpg:cNvGrpSpPr/>
                                  <wpg:grpSpPr>
                                    <a:xfrm>
                                      <a:off x="10428" y="-66216"/>
                                      <a:ext cx="5010706" cy="3628212"/>
                                      <a:chOff x="10428" y="-66216"/>
                                      <a:chExt cx="5010706" cy="3628212"/>
                                    </a:xfrm>
                                  </wpg:grpSpPr>
                                  <wpg:grpSp>
                                    <wpg:cNvPr id="27" name="그룹 27"/>
                                    <wpg:cNvGrpSpPr/>
                                    <wpg:grpSpPr>
                                      <a:xfrm>
                                        <a:off x="10428" y="-66216"/>
                                        <a:ext cx="5010706" cy="3628212"/>
                                        <a:chOff x="10428" y="-66216"/>
                                        <a:chExt cx="5010706" cy="3628212"/>
                                      </a:xfrm>
                                    </wpg:grpSpPr>
                                    <wps:wsp>
                                      <wps:cNvPr id="28" name="텍스트 상자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428" y="3137976"/>
                                          <a:ext cx="2343684" cy="42402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39B57B57" w14:textId="1B916989" w:rsidR="00162C21" w:rsidRPr="008F0BFF" w:rsidRDefault="00F25731" w:rsidP="00162C21">
                                            <w:pPr>
                                              <w:spacing w:line="240" w:lineRule="auto"/>
                                              <w:jc w:val="left"/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4"/>
                                              </w:rPr>
                                              <w:t xml:space="preserve">308 </w:t>
                                            </w:r>
                                            <w:r w:rsidR="00162C21"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4"/>
                                              </w:rPr>
                                              <w:t>Cohort of non-alcoholic fatty liver disease</w:t>
                                            </w:r>
                                            <w:r w:rsidR="00162C21" w:rsidRPr="008F0BFF"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4"/>
                                              </w:rPr>
                                              <w:t xml:space="preserve"> based on biomarker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29" name="텍스트 상자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95762" y="-66216"/>
                                          <a:ext cx="4425372" cy="957459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57D23BA2" w14:textId="77777777" w:rsidR="00162C21" w:rsidRPr="008F0BFF" w:rsidRDefault="00162C21" w:rsidP="00162C21">
                                            <w:pPr>
                                              <w:spacing w:line="240" w:lineRule="auto"/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4"/>
                                              </w:rPr>
                                            </w:pPr>
                                            <w:r w:rsidRPr="008F0BFF">
                                              <w:rPr>
                                                <w:rFonts w:ascii="Times New Roman" w:hAnsi="Times New Roman" w:cs="Times New Roman"/>
                                                <w:sz w:val="22"/>
                                                <w:szCs w:val="24"/>
                                              </w:rPr>
                                              <w:t>Exclusion</w:t>
                                            </w:r>
                                          </w:p>
                                          <w:p w14:paraId="37469C5B" w14:textId="0BC865E7" w:rsidR="00162C21" w:rsidRPr="00AE1E32" w:rsidRDefault="00162C21" w:rsidP="00AE1E32">
                                            <w:pPr>
                                              <w:pStyle w:val="a3"/>
                                              <w:numPr>
                                                <w:ilvl w:val="0"/>
                                                <w:numId w:val="2"/>
                                              </w:numPr>
                                              <w:spacing w:after="0" w:line="257" w:lineRule="auto"/>
                                              <w:ind w:leftChars="0" w:left="584" w:hanging="357"/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</w:pP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Excessive alcohol drinker: 63 (baseline</w:t>
                                            </w:r>
                                            <w:r w:rsidR="00F25731"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 xml:space="preserve">, </w:t>
                                            </w: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49</w:t>
                                            </w:r>
                                            <w:r w:rsidR="00F25731"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;</w:t>
                                            </w: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 xml:space="preserve"> follow-up</w:t>
                                            </w:r>
                                            <w:r w:rsidR="00F25731"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,</w:t>
                                            </w: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 xml:space="preserve"> 14)</w:t>
                                            </w:r>
                                          </w:p>
                                          <w:p w14:paraId="2AE92C1F" w14:textId="395C60DF" w:rsidR="00162C21" w:rsidRPr="00AE1E32" w:rsidRDefault="00162C21" w:rsidP="00AE1E32">
                                            <w:pPr>
                                              <w:pStyle w:val="a3"/>
                                              <w:numPr>
                                                <w:ilvl w:val="0"/>
                                                <w:numId w:val="2"/>
                                              </w:numPr>
                                              <w:spacing w:after="0" w:line="257" w:lineRule="auto"/>
                                              <w:ind w:leftChars="0" w:left="584" w:hanging="357"/>
                                              <w:jc w:val="left"/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</w:pP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Liver disease (cirrhosis or chronic hepatitis): 16 (baseline</w:t>
                                            </w:r>
                                            <w:r w:rsidR="00F25731"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 xml:space="preserve">, </w:t>
                                            </w: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15</w:t>
                                            </w:r>
                                            <w:r w:rsidR="00F25731"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;</w:t>
                                            </w: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 xml:space="preserve"> follow-up</w:t>
                                            </w:r>
                                            <w:r w:rsidR="00F25731"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>,</w:t>
                                            </w:r>
                                            <w:r w:rsidRPr="00AE1E32">
                                              <w:rPr>
                                                <w:rFonts w:ascii="Times New Roman" w:hAnsi="Times New Roman" w:cs="Times New Roman"/>
                                              </w:rPr>
                                              <w:t xml:space="preserve"> 1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30" name="직선 화살표 연결선 30"/>
                                    <wps:cNvCnPr/>
                                    <wps:spPr>
                                      <a:xfrm>
                                        <a:off x="362098" y="412299"/>
                                        <a:ext cx="243152" cy="142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  <wps:wsp>
                              <wps:cNvPr id="31" name="텍스트 상자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618" y="1717447"/>
                                  <a:ext cx="5019675" cy="2634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18540C2" w14:textId="27FD18F0" w:rsidR="00162C21" w:rsidRPr="008F0BFF" w:rsidRDefault="00162C21" w:rsidP="00162C21">
                                    <w:pP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4"/>
                                      </w:rPr>
                                    </w:pPr>
                                    <w:r w:rsidRPr="008F0BFF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4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4"/>
                                      </w:rPr>
                                      <w:t>21</w:t>
                                    </w:r>
                                    <w:r w:rsidRPr="008F0BFF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4"/>
                                      </w:rPr>
                                      <w:t xml:space="preserve"> </w:t>
                                    </w:r>
                                    <w:r w:rsidR="00F25731">
                                      <w:rPr>
                                        <w:rFonts w:ascii="Times New Roman" w:hAnsi="Times New Roman" w:cs="Times New Roman" w:hint="eastAsia"/>
                                        <w:sz w:val="22"/>
                                        <w:szCs w:val="24"/>
                                      </w:rPr>
                                      <w:t>P</w:t>
                                    </w:r>
                                    <w:r w:rsidR="00F25731" w:rsidRPr="008F0BFF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4"/>
                                      </w:rPr>
                                      <w:t xml:space="preserve">articipants </w:t>
                                    </w:r>
                                    <w:r w:rsidRPr="008F0BFF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4"/>
                                      </w:rPr>
                                      <w:t>were eligible in the analys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2" name="직선 화살표 연결선 32"/>
                            <wps:cNvCnPr/>
                            <wps:spPr>
                              <a:xfrm flipH="1">
                                <a:off x="354582" y="1980701"/>
                                <a:ext cx="1" cy="173182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" name="직선 화살표 연결선 37"/>
                            <wps:cNvCnPr/>
                            <wps:spPr>
                              <a:xfrm flipV="1">
                                <a:off x="354582" y="2826049"/>
                                <a:ext cx="1728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45" name="그룹 45"/>
                          <wpg:cNvGrpSpPr/>
                          <wpg:grpSpPr>
                            <a:xfrm>
                              <a:off x="517453" y="1980943"/>
                              <a:ext cx="4510472" cy="1721158"/>
                              <a:chOff x="-132" y="-279177"/>
                              <a:chExt cx="4510472" cy="1721158"/>
                            </a:xfrm>
                          </wpg:grpSpPr>
                          <wps:wsp>
                            <wps:cNvPr id="33" name="텍스트 상자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32" y="-103944"/>
                                <a:ext cx="1825697" cy="13648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E76957" w14:textId="77777777" w:rsidR="00162C21" w:rsidRPr="00AE1E32" w:rsidRDefault="00162C21" w:rsidP="00162C21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1E32">
                                    <w:rPr>
                                      <w:rFonts w:ascii="Times New Roman" w:hAnsi="Times New Roman" w:cs="Times New Roman"/>
                                    </w:rPr>
                                    <w:t>Exclusion</w:t>
                                  </w:r>
                                </w:p>
                                <w:p w14:paraId="2CC0F6EA" w14:textId="33B2856E" w:rsidR="00162C21" w:rsidRPr="00AE1E32" w:rsidRDefault="00162C21" w:rsidP="00162C21">
                                  <w:pPr>
                                    <w:spacing w:line="276" w:lineRule="auto"/>
                                    <w:ind w:leftChars="50" w:left="200" w:hangingChars="50" w:hanging="10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AE1E3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- </w:t>
                                  </w:r>
                                  <w:r w:rsidR="00F25731" w:rsidRPr="00AE1E3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105 </w:t>
                                  </w:r>
                                  <w:r w:rsidRPr="00AE1E32">
                                    <w:rPr>
                                      <w:rFonts w:ascii="Times New Roman" w:hAnsi="Times New Roman" w:cs="Times New Roman"/>
                                    </w:rPr>
                                    <w:t>Non-alcoholic fatty liver disease was diagnosed by fatty liver index at baseline</w:t>
                                  </w:r>
                                </w:p>
                                <w:p w14:paraId="01CD2D5A" w14:textId="62B5A96C" w:rsidR="00162C21" w:rsidRPr="008F0BFF" w:rsidRDefault="00162C21" w:rsidP="00162C21">
                                  <w:pPr>
                                    <w:ind w:firstLineChars="50" w:firstLine="1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 w:rsidRPr="00AE1E3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- </w:t>
                                  </w:r>
                                  <w:r w:rsidR="00F25731" w:rsidRPr="00AE1E3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8 </w:t>
                                  </w:r>
                                  <w:r w:rsidRPr="00AE1E32">
                                    <w:rPr>
                                      <w:rFonts w:ascii="Times New Roman" w:hAnsi="Times New Roman" w:cs="Times New Roman"/>
                                    </w:rPr>
                                    <w:t>Key variable missin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44" name="그룹 44"/>
                            <wpg:cNvGrpSpPr/>
                            <wpg:grpSpPr>
                              <a:xfrm>
                                <a:off x="2457760" y="-279177"/>
                                <a:ext cx="2052580" cy="1721158"/>
                                <a:chOff x="-768" y="-279177"/>
                                <a:chExt cx="2052580" cy="1721158"/>
                              </a:xfrm>
                            </wpg:grpSpPr>
                            <wpg:grpSp>
                              <wpg:cNvPr id="43" name="그룹 43"/>
                              <wpg:cNvGrpSpPr/>
                              <wpg:grpSpPr>
                                <a:xfrm>
                                  <a:off x="-768" y="-279177"/>
                                  <a:ext cx="2052580" cy="1721158"/>
                                  <a:chOff x="-768" y="-279177"/>
                                  <a:chExt cx="2052580" cy="1721158"/>
                                </a:xfrm>
                              </wpg:grpSpPr>
                              <wps:wsp>
                                <wps:cNvPr id="34" name="텍스트 상자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7444" y="-103544"/>
                                    <a:ext cx="1854368" cy="136474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EC02662" w14:textId="77777777" w:rsidR="00162C21" w:rsidRPr="00AE1E32" w:rsidRDefault="00162C21" w:rsidP="00162C21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Exclusion</w:t>
                                      </w:r>
                                    </w:p>
                                    <w:p w14:paraId="15963CD1" w14:textId="7A2D5700" w:rsidR="00F25731" w:rsidRPr="00AE1E32" w:rsidRDefault="00162C21" w:rsidP="00F25731">
                                      <w:pPr>
                                        <w:spacing w:line="276" w:lineRule="auto"/>
                                        <w:ind w:leftChars="50" w:left="200" w:hangingChars="50" w:hanging="100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- </w:t>
                                      </w:r>
                                      <w:r w:rsidR="00F25731"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72 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Non-alcoholic fatty liver disease was diagnosed by 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</w:rPr>
                                        <w:t>quantitative computed tomography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at baseline</w:t>
                                      </w:r>
                                    </w:p>
                                    <w:p w14:paraId="13B9CEBD" w14:textId="386F9CB4" w:rsidR="00162C21" w:rsidRPr="00AE1E32" w:rsidRDefault="00162C21" w:rsidP="00AE1E32">
                                      <w:pPr>
                                        <w:spacing w:line="276" w:lineRule="auto"/>
                                        <w:ind w:leftChars="50" w:left="200" w:hangingChars="50" w:hanging="100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- </w:t>
                                      </w:r>
                                      <w:r w:rsidR="00F25731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14 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Key variable missing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6" name="직선 화살표 연결선 36"/>
                                <wps:cNvCnPr/>
                                <wps:spPr>
                                  <a:xfrm>
                                    <a:off x="-768" y="-279177"/>
                                    <a:ext cx="767" cy="1721158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8" name="직선 화살표 연결선 38"/>
                              <wps:cNvCnPr/>
                              <wps:spPr>
                                <a:xfrm flipV="1">
                                  <a:off x="0" y="589472"/>
                                  <a:ext cx="1980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3375B0" id="그룹 51" o:spid="_x0000_s1026" style="position:absolute;left:0;text-align:left;margin-left:-.25pt;margin-top:.5pt;width:395.25pt;height:325.75pt;z-index:251659264;mso-position-horizontal-relative:margin;mso-width-relative:margin;mso-height-relative:margin" coordorigin="86" coordsize="50196,413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텍스트 상자 2" o:spid="_x0000_s1027" type="#_x0000_t202" style="position:absolute;left:28308;top:37025;width:21885;height:4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">
                  <v:textbox>
                    <w:txbxContent>
                      <w:p w14:paraId="7A2C5CEA" w14:textId="246D98F3" w:rsidR="00162C21" w:rsidRPr="008F0BFF" w:rsidRDefault="00F25731" w:rsidP="00162C21">
                        <w:pPr>
                          <w:spacing w:line="240" w:lineRule="auto"/>
                          <w:jc w:val="left"/>
                          <w:rPr>
                            <w:rFonts w:ascii="Times New Roman" w:hAnsi="Times New Roman" w:cs="Times New Roman"/>
                            <w:sz w:val="22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4"/>
                          </w:rPr>
                          <w:t xml:space="preserve">335 </w:t>
                        </w:r>
                        <w:r w:rsidR="00162C21">
                          <w:rPr>
                            <w:rFonts w:ascii="Times New Roman" w:hAnsi="Times New Roman" w:cs="Times New Roman"/>
                            <w:sz w:val="22"/>
                            <w:szCs w:val="24"/>
                          </w:rPr>
                          <w:t>Cohort of non-alcoholic fatty liver disease based on image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group id="그룹 50" o:spid="_x0000_s1028" style="position:absolute;left:86;width:50196;height:41367" coordorigin="86" coordsize="50196,4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group id="그룹 49" o:spid="_x0000_s1029" style="position:absolute;left:86;width:50196;height:41367" coordorigin="86" coordsize="50196,4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group id="그룹 47" o:spid="_x0000_s1030" style="position:absolute;left:86;width:50196;height:41367" coordorigin="86" coordsize="50196,41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<v:group id="그룹 22" o:spid="_x0000_s1031" style="position:absolute;left:86;width:50196;height:41367" coordorigin="" coordsize="50211,413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shape id="텍스트 상자 2" o:spid="_x0000_s1032" type="#_x0000_t202" style="position:absolute;width:50207;height:2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        <v:textbox>
                            <w:txbxContent>
                              <w:p w14:paraId="703E6203" w14:textId="433117A8" w:rsidR="00162C21" w:rsidRPr="008F0BFF" w:rsidRDefault="00162C21" w:rsidP="00162C21">
                                <w:pPr>
                                  <w:spacing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2"/>
                                    <w:szCs w:val="24"/>
                                  </w:rPr>
                                  <w:t>Fol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o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2"/>
                                    <w:szCs w:val="24"/>
                                  </w:rPr>
                                  <w:t xml:space="preserve">w-up </w:t>
                                </w:r>
                                <w:r w:rsidRPr="008F0BFF"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study 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 xml:space="preserve"> </w:t>
                                </w:r>
                                <w:r w:rsidRPr="008F0BFF"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2019</w:t>
                                </w:r>
                                <w:r w:rsidRPr="008F0BFF"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)</w:t>
                                </w:r>
                                <w:r w:rsidRPr="008F0BFF">
                                  <w:rPr>
                                    <w:rFonts w:ascii="Times New Roman" w:hAnsi="Times New Roman" w:cs="Times New Roman" w:hint="eastAsia"/>
                                    <w:sz w:val="22"/>
                                    <w:szCs w:val="24"/>
                                  </w:rPr>
                                  <w:t xml:space="preserve">, </w:t>
                                </w:r>
                                <w:r w:rsidRPr="008F0BFF"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n</w:t>
                                </w:r>
                                <w:r w:rsidR="00F25731"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 xml:space="preserve"> </w:t>
                                </w:r>
                                <w:r w:rsidRPr="008F0BFF"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=</w:t>
                                </w:r>
                                <w:r w:rsidR="00F25731"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4"/>
                                  </w:rPr>
                                  <w:t>500</w:t>
                                </w:r>
                              </w:p>
                            </w:txbxContent>
                          </v:textbox>
                        </v:shape>
                        <v:group id="그룹 24" o:spid="_x0000_s1033" style="position:absolute;left:104;top:2780;width:50107;height:38599" coordorigin="104,-2979" coordsize="50107,38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직선 화살표 연결선 25" o:spid="_x0000_s1034" type="#_x0000_t32" style="position:absolute;left:3616;top:-2979;width:0;height:142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" strokecolor="black [3200]" strokeweight=".5pt">
                            <v:stroke endarrow="block" joinstyle="miter"/>
                          </v:shape>
                          <v:group id="그룹 26" o:spid="_x0000_s1035" style="position:absolute;left:104;top:-662;width:50107;height:36281" coordorigin="104,-662" coordsize="50107,36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  <v:group id="그룹 27" o:spid="_x0000_s1036" style="position:absolute;left:104;top:-662;width:50107;height:36281" coordorigin="104,-662" coordsize="50107,36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    <v:shape id="텍스트 상자 2" o:spid="_x0000_s1037" type="#_x0000_t202" style="position:absolute;left:104;top:31379;width:23437;height:4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              <v:textbox>
                                  <w:txbxContent>
                                    <w:p w14:paraId="39B57B57" w14:textId="1B916989" w:rsidR="00162C21" w:rsidRPr="008F0BFF" w:rsidRDefault="00F25731" w:rsidP="00162C21">
                                      <w:pPr>
                                        <w:spacing w:line="240" w:lineRule="auto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 xml:space="preserve">308 </w:t>
                                      </w:r>
                                      <w:r w:rsidR="00162C21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Cohort of non-alcoholic fatty liver disease</w:t>
                                      </w:r>
                                      <w:r w:rsidR="00162C21" w:rsidRPr="008F0BFF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 xml:space="preserve"> based on biomarker</w:t>
                                      </w:r>
                                    </w:p>
                                  </w:txbxContent>
                                </v:textbox>
                              </v:shape>
                              <v:shape id="텍스트 상자 2" o:spid="_x0000_s1038" type="#_x0000_t202" style="position:absolute;left:5957;top:-662;width:44254;height:9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              <v:textbox>
                                  <w:txbxContent>
                                    <w:p w14:paraId="57D23BA2" w14:textId="77777777" w:rsidR="00162C21" w:rsidRPr="008F0BFF" w:rsidRDefault="00162C21" w:rsidP="00162C21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</w:pPr>
                                      <w:r w:rsidRPr="008F0BFF">
                                        <w:rPr>
                                          <w:rFonts w:ascii="Times New Roman" w:hAnsi="Times New Roman" w:cs="Times New Roman"/>
                                          <w:sz w:val="22"/>
                                          <w:szCs w:val="24"/>
                                        </w:rPr>
                                        <w:t>Exclusion</w:t>
                                      </w:r>
                                    </w:p>
                                    <w:p w14:paraId="37469C5B" w14:textId="0BC865E7" w:rsidR="00162C21" w:rsidRPr="00AE1E32" w:rsidRDefault="00162C21" w:rsidP="00AE1E32">
                                      <w:pPr>
                                        <w:pStyle w:val="a3"/>
                                        <w:numPr>
                                          <w:ilvl w:val="0"/>
                                          <w:numId w:val="2"/>
                                        </w:numPr>
                                        <w:spacing w:after="0" w:line="257" w:lineRule="auto"/>
                                        <w:ind w:leftChars="0" w:left="584" w:hanging="357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Excessive alcohol drinker: 63 (baseline</w:t>
                                      </w:r>
                                      <w:r w:rsidR="00F25731"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, 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49</w:t>
                                      </w:r>
                                      <w:r w:rsidR="00F25731"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;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follow-up</w:t>
                                      </w:r>
                                      <w:r w:rsidR="00F25731"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,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14)</w:t>
                                      </w:r>
                                    </w:p>
                                    <w:p w14:paraId="2AE92C1F" w14:textId="395C60DF" w:rsidR="00162C21" w:rsidRPr="00AE1E32" w:rsidRDefault="00162C21" w:rsidP="00AE1E32">
                                      <w:pPr>
                                        <w:pStyle w:val="a3"/>
                                        <w:numPr>
                                          <w:ilvl w:val="0"/>
                                          <w:numId w:val="2"/>
                                        </w:numPr>
                                        <w:spacing w:after="0" w:line="257" w:lineRule="auto"/>
                                        <w:ind w:leftChars="0" w:left="584" w:hanging="357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Liver disease (cirrhosis or chronic hepatitis): 16 (baseline</w:t>
                                      </w:r>
                                      <w:r w:rsidR="00F25731"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, 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15</w:t>
                                      </w:r>
                                      <w:r w:rsidR="00F25731"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;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follow-up</w:t>
                                      </w:r>
                                      <w:r w:rsidR="00F25731"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>,</w:t>
                                      </w:r>
                                      <w:r w:rsidRPr="00AE1E32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1)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직선 화살표 연결선 30" o:spid="_x0000_s1039" type="#_x0000_t32" style="position:absolute;left:3620;top:4122;width:2432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            <v:stroke endarrow="block" joinstyle="miter"/>
                            </v:shape>
                          </v:group>
                        </v:group>
                      </v:group>
                      <v:shape id="텍스트 상자 2" o:spid="_x0000_s1040" type="#_x0000_t202" style="position:absolute;left:86;top:17174;width:50196;height:26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      <v:textbox>
                          <w:txbxContent>
                            <w:p w14:paraId="318540C2" w14:textId="27FD18F0" w:rsidR="00162C21" w:rsidRPr="008F0BFF" w:rsidRDefault="00162C21" w:rsidP="00162C21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</w:pPr>
                              <w:r w:rsidRPr="008F0BFF"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>21</w:t>
                              </w:r>
                              <w:r w:rsidRPr="008F0BFF"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 xml:space="preserve"> </w:t>
                              </w:r>
                              <w:r w:rsidR="00F25731">
                                <w:rPr>
                                  <w:rFonts w:ascii="Times New Roman" w:hAnsi="Times New Roman" w:cs="Times New Roman" w:hint="eastAsia"/>
                                  <w:sz w:val="22"/>
                                  <w:szCs w:val="24"/>
                                </w:rPr>
                                <w:t>P</w:t>
                              </w:r>
                              <w:r w:rsidR="00F25731" w:rsidRPr="008F0BFF"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 xml:space="preserve">articipants </w:t>
                              </w:r>
                              <w:r w:rsidRPr="008F0BFF"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  <w:t>were eligible in the analysis</w:t>
                              </w:r>
                            </w:p>
                          </w:txbxContent>
                        </v:textbox>
                      </v:shape>
                    </v:group>
                    <v:shape id="직선 화살표 연결선 32" o:spid="_x0000_s1041" type="#_x0000_t32" style="position:absolute;left:3545;top:19807;width:0;height:173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" strokecolor="black [3200]" strokeweight=".5pt">
                      <v:stroke endarrow="block" joinstyle="miter"/>
                    </v:shape>
                    <v:shape id="직선 화살표 연결선 37" o:spid="_x0000_s1042" type="#_x0000_t32" style="position:absolute;left:3545;top:28260;width:172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" strokecolor="black [3200]" strokeweight=".5pt">
                      <v:stroke endarrow="block" joinstyle="miter"/>
                    </v:shape>
                  </v:group>
                  <v:group id="그룹 45" o:spid="_x0000_s1043" style="position:absolute;left:5174;top:19809;width:45105;height:17212" coordorigin="-1,-2791" coordsize="45104,17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<v:shape id="텍스트 상자 2" o:spid="_x0000_s1044" type="#_x0000_t202" style="position:absolute;left:-1;top:-1039;width:18256;height:13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    <v:textbox>
                        <w:txbxContent>
                          <w:p w14:paraId="34E76957" w14:textId="77777777" w:rsidR="00162C21" w:rsidRPr="00AE1E32" w:rsidRDefault="00162C21" w:rsidP="00162C2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1E32">
                              <w:rPr>
                                <w:rFonts w:ascii="Times New Roman" w:hAnsi="Times New Roman" w:cs="Times New Roman"/>
                              </w:rPr>
                              <w:t>Exclusion</w:t>
                            </w:r>
                          </w:p>
                          <w:p w14:paraId="2CC0F6EA" w14:textId="33B2856E" w:rsidR="00162C21" w:rsidRPr="00AE1E32" w:rsidRDefault="00162C21" w:rsidP="00162C21">
                            <w:pPr>
                              <w:spacing w:line="276" w:lineRule="auto"/>
                              <w:ind w:leftChars="50" w:left="200" w:hangingChars="50" w:hanging="10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1E32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r w:rsidR="00F25731" w:rsidRPr="00AE1E32">
                              <w:rPr>
                                <w:rFonts w:ascii="Times New Roman" w:hAnsi="Times New Roman" w:cs="Times New Roman"/>
                              </w:rPr>
                              <w:t xml:space="preserve">105 </w:t>
                            </w:r>
                            <w:r w:rsidRPr="00AE1E32">
                              <w:rPr>
                                <w:rFonts w:ascii="Times New Roman" w:hAnsi="Times New Roman" w:cs="Times New Roman"/>
                              </w:rPr>
                              <w:t>Non-alcoholic fatty liver disease was diagnosed by fatty liver index at baseline</w:t>
                            </w:r>
                          </w:p>
                          <w:p w14:paraId="01CD2D5A" w14:textId="62B5A96C" w:rsidR="00162C21" w:rsidRPr="008F0BFF" w:rsidRDefault="00162C21" w:rsidP="00162C21">
                            <w:pPr>
                              <w:ind w:firstLineChars="50" w:firstLine="10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 w:rsidRPr="00AE1E32"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r w:rsidR="00F25731" w:rsidRPr="00AE1E32">
                              <w:rPr>
                                <w:rFonts w:ascii="Times New Roman" w:hAnsi="Times New Roman" w:cs="Times New Roman"/>
                              </w:rPr>
                              <w:t xml:space="preserve">8 </w:t>
                            </w:r>
                            <w:r w:rsidRPr="00AE1E32">
                              <w:rPr>
                                <w:rFonts w:ascii="Times New Roman" w:hAnsi="Times New Roman" w:cs="Times New Roman"/>
                              </w:rPr>
                              <w:t>Key variable missing</w:t>
                            </w:r>
                          </w:p>
                        </w:txbxContent>
                      </v:textbox>
                    </v:shape>
                    <v:group id="그룹 44" o:spid="_x0000_s1045" style="position:absolute;left:24577;top:-2791;width:20526;height:17210" coordorigin="-7,-2791" coordsize="20525,17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<v:group id="그룹 43" o:spid="_x0000_s1046" style="position:absolute;left:-7;top:-2791;width:20525;height:17210" coordorigin="-7,-2791" coordsize="20525,17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<v:shape id="텍스트 상자 2" o:spid="_x0000_s1047" type="#_x0000_t202" style="position:absolute;left:1974;top:-1035;width:18544;height:136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da1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">
                          <v:textbox>
                            <w:txbxContent>
                              <w:p w14:paraId="4EC02662" w14:textId="77777777" w:rsidR="00162C21" w:rsidRPr="00AE1E32" w:rsidRDefault="00162C21" w:rsidP="00162C2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AE1E32">
                                  <w:rPr>
                                    <w:rFonts w:ascii="Times New Roman" w:hAnsi="Times New Roman" w:cs="Times New Roman"/>
                                  </w:rPr>
                                  <w:t>Exclusion</w:t>
                                </w:r>
                              </w:p>
                              <w:p w14:paraId="15963CD1" w14:textId="7A2D5700" w:rsidR="00F25731" w:rsidRPr="00AE1E32" w:rsidRDefault="00162C21" w:rsidP="00F25731">
                                <w:pPr>
                                  <w:spacing w:line="276" w:lineRule="auto"/>
                                  <w:ind w:leftChars="50" w:left="200" w:hangingChars="50" w:hanging="100"/>
                                  <w:jc w:val="lef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AE1E32">
                                  <w:rPr>
                                    <w:rFonts w:ascii="Times New Roman" w:hAnsi="Times New Roman" w:cs="Times New Roman"/>
                                  </w:rPr>
                                  <w:t xml:space="preserve">- </w:t>
                                </w:r>
                                <w:r w:rsidR="00F25731" w:rsidRPr="00AE1E32">
                                  <w:rPr>
                                    <w:rFonts w:ascii="Times New Roman" w:hAnsi="Times New Roman" w:cs="Times New Roman"/>
                                  </w:rPr>
                                  <w:t xml:space="preserve">72 </w:t>
                                </w:r>
                                <w:r w:rsidRPr="00AE1E32">
                                  <w:rPr>
                                    <w:rFonts w:ascii="Times New Roman" w:hAnsi="Times New Roman" w:cs="Times New Roman"/>
                                  </w:rPr>
                                  <w:t xml:space="preserve">Non-alcoholic fatty liver disease was diagnosed by </w:t>
                                </w:r>
                                <w:r w:rsidRPr="00AE1E3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quantitative computed tomography</w:t>
                                </w:r>
                                <w:r w:rsidRPr="00AE1E32">
                                  <w:rPr>
                                    <w:rFonts w:ascii="Times New Roman" w:hAnsi="Times New Roman" w:cs="Times New Roman"/>
                                  </w:rPr>
                                  <w:t xml:space="preserve"> at baseline</w:t>
                                </w:r>
                              </w:p>
                              <w:p w14:paraId="13B9CEBD" w14:textId="386F9CB4" w:rsidR="00162C21" w:rsidRPr="00AE1E32" w:rsidRDefault="00162C21" w:rsidP="00AE1E32">
                                <w:pPr>
                                  <w:spacing w:line="276" w:lineRule="auto"/>
                                  <w:ind w:leftChars="50" w:left="200" w:hangingChars="50" w:hanging="100"/>
                                  <w:jc w:val="lef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AE1E32">
                                  <w:rPr>
                                    <w:rFonts w:ascii="Times New Roman" w:hAnsi="Times New Roman" w:cs="Times New Roman"/>
                                  </w:rPr>
                                  <w:t xml:space="preserve">- </w:t>
                                </w:r>
                                <w:r w:rsidR="00F25731">
                                  <w:rPr>
                                    <w:rFonts w:ascii="Times New Roman" w:hAnsi="Times New Roman" w:cs="Times New Roman"/>
                                  </w:rPr>
                                  <w:t xml:space="preserve">14 </w:t>
                                </w:r>
                                <w:r w:rsidRPr="00AE1E32">
                                  <w:rPr>
                                    <w:rFonts w:ascii="Times New Roman" w:hAnsi="Times New Roman" w:cs="Times New Roman"/>
                                  </w:rPr>
                                  <w:t>Key variable missing</w:t>
                                </w:r>
                              </w:p>
                            </w:txbxContent>
                          </v:textbox>
                        </v:shape>
                        <v:shape id="직선 화살표 연결선 36" o:spid="_x0000_s1048" type="#_x0000_t32" style="position:absolute;left:-7;top:-2791;width:7;height:17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        <v:stroke endarrow="block" joinstyle="miter"/>
                        </v:shape>
                      </v:group>
                      <v:shape id="직선 화살표 연결선 38" o:spid="_x0000_s1049" type="#_x0000_t32" style="position:absolute;top:5894;width:19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" strokecolor="black [3200]" strokeweight=".5pt">
                        <v:stroke endarrow="block" joinstyle="miter"/>
                      </v:shape>
                    </v:group>
                  </v:group>
                </v:group>
                <w10:wrap anchorx="margin"/>
              </v:group>
            </w:pict>
          </mc:Fallback>
        </mc:AlternateConten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2"/>
          <w:szCs w:val="24"/>
        </w:rPr>
        <w:t>v</w:t>
      </w:r>
    </w:p>
    <w:p w14:paraId="5E2B7DB5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4582795F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39770B94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2703ECFB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5CA72635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1371B4F8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0C384F49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6746580B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10AC8480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4563E88F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24DD896C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61EDB50C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77476BC4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09FE3950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78E97652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2F6D13D6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069ECFE3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1599F476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4E4400CC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21DF7936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1539E410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68EEEC50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30ECA33D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013F1D67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6D579B68" w14:textId="77777777" w:rsidR="00162C21" w:rsidRPr="003346D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16"/>
          <w:szCs w:val="16"/>
        </w:rPr>
      </w:pPr>
    </w:p>
    <w:p w14:paraId="54F1DE51" w14:textId="77777777" w:rsidR="00162C21" w:rsidRDefault="00162C21" w:rsidP="00162C21">
      <w:pPr>
        <w:widowControl/>
        <w:wordWrap/>
        <w:autoSpaceDE/>
        <w:spacing w:after="0" w:line="240" w:lineRule="auto"/>
        <w:jc w:val="center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5DEAA044" w14:textId="073C322E" w:rsidR="00162C21" w:rsidRPr="003346D1" w:rsidRDefault="001C7126" w:rsidP="00924848">
      <w:pPr>
        <w:widowControl/>
        <w:wordWrap/>
        <w:autoSpaceDE/>
        <w:spacing w:after="0" w:line="240" w:lineRule="auto"/>
        <w:jc w:val="left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  <w:r w:rsidRPr="00AE1E3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  <w:szCs w:val="24"/>
        </w:rPr>
        <w:t>Fig</w:t>
      </w:r>
      <w:r w:rsidR="00E861D4" w:rsidRPr="00AE1E3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  <w:szCs w:val="24"/>
        </w:rPr>
        <w:t>.</w:t>
      </w:r>
      <w:r w:rsidR="004B690F" w:rsidRPr="00AE1E3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  <w:szCs w:val="24"/>
        </w:rPr>
        <w:t xml:space="preserve"> S</w:t>
      </w:r>
      <w:r w:rsidR="00162C21" w:rsidRPr="00AE1E3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  <w:szCs w:val="24"/>
        </w:rPr>
        <w:t>1.</w:t>
      </w:r>
      <w:r w:rsidR="00162C21" w:rsidRPr="003346D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 xml:space="preserve"> Flowchart of study population </w:t>
      </w:r>
      <w:r w:rsidR="00162C21" w:rsidRPr="003346D1">
        <w:rPr>
          <w:rFonts w:ascii="Times New Roman" w:eastAsia="맑은 고딕" w:hAnsi="Times New Roman" w:cs="Times New Roman" w:hint="eastAsia"/>
          <w:color w:val="000000" w:themeColor="text1"/>
          <w:kern w:val="0"/>
          <w:sz w:val="22"/>
          <w:szCs w:val="24"/>
        </w:rPr>
        <w:t>selection</w:t>
      </w:r>
      <w:r w:rsidR="00162C21" w:rsidRPr="003346D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 xml:space="preserve"> </w:t>
      </w:r>
      <w:r w:rsidR="00162C21" w:rsidRPr="003346D1">
        <w:rPr>
          <w:rFonts w:ascii="Times New Roman" w:eastAsia="맑은 고딕" w:hAnsi="Times New Roman" w:cs="Times New Roman" w:hint="eastAsia"/>
          <w:color w:val="000000" w:themeColor="text1"/>
          <w:kern w:val="0"/>
          <w:sz w:val="22"/>
          <w:szCs w:val="24"/>
        </w:rPr>
        <w:t>for</w:t>
      </w:r>
      <w:r w:rsidR="00162C21" w:rsidRPr="003346D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 xml:space="preserve"> longitudinal analysis</w:t>
      </w:r>
      <w:r w:rsidR="00F25731"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  <w:t>.</w:t>
      </w:r>
    </w:p>
    <w:p w14:paraId="0D133E8D" w14:textId="77777777" w:rsidR="00162C21" w:rsidRPr="007664D3" w:rsidRDefault="00162C21" w:rsidP="00162C21">
      <w:pPr>
        <w:widowControl/>
        <w:wordWrap/>
        <w:autoSpaceDE/>
        <w:spacing w:after="0" w:line="240" w:lineRule="auto"/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</w:p>
    <w:p w14:paraId="365365A4" w14:textId="77777777" w:rsidR="00162C21" w:rsidRDefault="00162C21" w:rsidP="00162C21"/>
    <w:p w14:paraId="386F03D2" w14:textId="77777777" w:rsidR="00162C21" w:rsidRDefault="00162C21" w:rsidP="00162C21">
      <w:r>
        <w:br w:type="page"/>
      </w:r>
    </w:p>
    <w:p w14:paraId="3E513977" w14:textId="6E4A1130" w:rsidR="00DE04D6" w:rsidRDefault="00DE04D6">
      <w:pPr>
        <w:rPr>
          <w:rFonts w:ascii="Times New Roman" w:eastAsia="맑은 고딕" w:hAnsi="Times New Roman" w:cs="Times New Roman"/>
          <w:color w:val="000000" w:themeColor="text1"/>
          <w:kern w:val="0"/>
          <w:sz w:val="22"/>
          <w:szCs w:val="24"/>
        </w:rPr>
      </w:pPr>
      <w:r>
        <w:rPr>
          <w:rFonts w:ascii="Times New Roman" w:eastAsia="맑은 고딕" w:hAnsi="Times New Roman" w:cs="Times New Roman"/>
          <w:noProof/>
          <w:color w:val="000000" w:themeColor="text1"/>
          <w:kern w:val="0"/>
          <w:sz w:val="22"/>
          <w:szCs w:val="24"/>
          <w:lang w:eastAsia="en-US"/>
        </w:rPr>
        <w:lastRenderedPageBreak/>
        <w:drawing>
          <wp:inline distT="0" distB="0" distL="0" distR="0" wp14:anchorId="2A8260BD" wp14:editId="444C4FB3">
            <wp:extent cx="5707380" cy="4147658"/>
            <wp:effectExtent l="0" t="0" r="762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333" cy="415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B5548" w14:textId="6773269F" w:rsidR="00DE04D6" w:rsidRPr="00DE04D6" w:rsidRDefault="00DE04D6">
      <w:pP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AE1E3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Fig.</w:t>
      </w:r>
      <w:r w:rsidR="004B690F" w:rsidRPr="00AE1E3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 w:rsidRPr="00AE1E3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2.</w:t>
      </w:r>
      <w:r w:rsidRPr="00DE04D6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E04D6">
        <w:rPr>
          <w:rFonts w:ascii="Times New Roman" w:hAnsi="Times New Roman" w:cs="Times New Roman"/>
          <w:noProof/>
          <w:sz w:val="24"/>
          <w:szCs w:val="24"/>
        </w:rPr>
        <w:t>Distribution of cardiovascular health metrics</w:t>
      </w:r>
      <w:r w:rsidR="00F25731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A65DAB4" w14:textId="5C93FA6F" w:rsidR="00DE04D6" w:rsidRDefault="00DE04D6">
      <w:r>
        <w:br w:type="page"/>
      </w:r>
    </w:p>
    <w:tbl>
      <w:tblPr>
        <w:tblW w:w="90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1463"/>
        <w:gridCol w:w="2750"/>
      </w:tblGrid>
      <w:tr w:rsidR="00162C21" w:rsidRPr="00F25731" w14:paraId="0BB896B4" w14:textId="77777777" w:rsidTr="00BC2522">
        <w:trPr>
          <w:trHeight w:val="12"/>
        </w:trPr>
        <w:tc>
          <w:tcPr>
            <w:tcW w:w="90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4E75" w14:textId="58D4A90D" w:rsidR="00162C21" w:rsidRPr="00F25731" w:rsidRDefault="001C7126" w:rsidP="001C712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Table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="004B690F"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S</w:t>
            </w:r>
            <w:r w:rsidR="00E861D4"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1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.</w:t>
            </w:r>
            <w:r w:rsidR="00162C21"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Components and cut-points in the Diet Quality Index for Koreans (DQI-K)</w:t>
            </w:r>
          </w:p>
        </w:tc>
      </w:tr>
      <w:tr w:rsidR="00162C21" w:rsidRPr="00F25731" w14:paraId="287CEA47" w14:textId="77777777" w:rsidTr="00AE1E32">
        <w:trPr>
          <w:trHeight w:val="140"/>
        </w:trPr>
        <w:tc>
          <w:tcPr>
            <w:tcW w:w="4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A33B5" w14:textId="77777777" w:rsidR="00162C21" w:rsidRPr="00F25731" w:rsidRDefault="00162C21" w:rsidP="00C15B50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omponent</w:t>
            </w:r>
          </w:p>
        </w:tc>
        <w:tc>
          <w:tcPr>
            <w:tcW w:w="42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890F" w14:textId="77777777" w:rsidR="00162C21" w:rsidRPr="00F25731" w:rsidRDefault="00162C21" w:rsidP="00C15B50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          Score</w:t>
            </w:r>
          </w:p>
        </w:tc>
      </w:tr>
      <w:tr w:rsidR="00162C21" w:rsidRPr="00F25731" w14:paraId="6E7C2A26" w14:textId="77777777" w:rsidTr="00AE1E32">
        <w:trPr>
          <w:trHeight w:val="30"/>
        </w:trPr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479DC" w14:textId="77777777" w:rsidR="00162C21" w:rsidRPr="00F25731" w:rsidRDefault="00162C21" w:rsidP="00C15B50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3E57C" w14:textId="77777777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837C" w14:textId="77777777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62C21" w:rsidRPr="00F25731" w14:paraId="297D5ADC" w14:textId="77777777" w:rsidTr="00AE1E32">
        <w:trPr>
          <w:trHeight w:val="1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9E89F" w14:textId="57DF08E1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aily protein intake</w:t>
            </w:r>
            <w:r w:rsidR="00DA3E5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</w:t>
            </w:r>
            <w:proofErr w:type="gramStart"/>
            <w:r w:rsidR="00DA3E5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)</w:t>
            </w:r>
            <w:r w:rsidR="00F2573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a</w:t>
            </w:r>
            <w:proofErr w:type="gramEnd"/>
            <w:r w:rsidR="00F2573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DD621" w14:textId="05E35A0F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≤</w:t>
            </w: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C9CF0" w14:textId="46EB24DB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0–150 (&gt; 150 is given 2 points)</w:t>
            </w:r>
          </w:p>
        </w:tc>
      </w:tr>
      <w:tr w:rsidR="00162C21" w:rsidRPr="00F25731" w14:paraId="7AF59226" w14:textId="77777777" w:rsidTr="00AE1E32">
        <w:trPr>
          <w:trHeight w:val="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38230" w14:textId="63D26CC1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ercentage of energy obtained from fat</w:t>
            </w:r>
            <w:r w:rsidR="00DA3E5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6443B" w14:textId="65BE83EF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22.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44847" w14:textId="7C309EDB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≥</w:t>
            </w: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.5</w:t>
            </w:r>
          </w:p>
        </w:tc>
      </w:tr>
      <w:tr w:rsidR="00162C21" w:rsidRPr="00F25731" w14:paraId="2EF6CDF3" w14:textId="77777777" w:rsidTr="00AE1E32">
        <w:trPr>
          <w:trHeight w:val="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4AB26" w14:textId="255554E2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ercentage of energy obtained from saturated fat</w:t>
            </w:r>
            <w:r w:rsidR="00DA3E5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6A7A5" w14:textId="10E08301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A52C9" w14:textId="152E383A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≥</w:t>
            </w: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162C21" w:rsidRPr="00F25731" w14:paraId="7EAC6AEA" w14:textId="77777777" w:rsidTr="00AE1E32">
        <w:trPr>
          <w:trHeight w:val="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7B074" w14:textId="04C1EE1E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aily cholesterol intake</w:t>
            </w:r>
            <w:r w:rsidR="00DA3E5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</w:t>
            </w:r>
            <w:r w:rsidR="00DA3E5E"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g</w:t>
            </w:r>
            <w:r w:rsidR="00DA3E5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92F6D" w14:textId="2B662A3C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&lt;300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D47E8" w14:textId="038572EE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≥</w:t>
            </w: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00</w:t>
            </w:r>
          </w:p>
        </w:tc>
      </w:tr>
      <w:tr w:rsidR="00162C21" w:rsidRPr="00F25731" w14:paraId="00629ECC" w14:textId="77777777" w:rsidTr="00AE1E32">
        <w:trPr>
          <w:trHeight w:val="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E98D5" w14:textId="77777777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aily whole-grain intak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9E6BD" w14:textId="77777777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ail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5C5D0" w14:textId="77777777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ot daily</w:t>
            </w:r>
          </w:p>
        </w:tc>
      </w:tr>
      <w:tr w:rsidR="00162C21" w:rsidRPr="00F25731" w14:paraId="2C3AAA49" w14:textId="77777777" w:rsidTr="00AE1E32">
        <w:trPr>
          <w:trHeight w:val="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2B09B" w14:textId="694C6494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aily vegetables intake</w:t>
            </w:r>
            <w:r w:rsidR="00DA3E5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g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E0280" w14:textId="7F2DE31E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≥</w:t>
            </w: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2C8B6" w14:textId="1FF5AB70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200</w:t>
            </w:r>
          </w:p>
        </w:tc>
      </w:tr>
      <w:tr w:rsidR="00162C21" w:rsidRPr="00F25731" w14:paraId="1317FA99" w14:textId="77777777" w:rsidTr="00AE1E32">
        <w:trPr>
          <w:trHeight w:val="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386E3" w14:textId="52082F5D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aily fruit intake</w:t>
            </w:r>
            <w:r w:rsid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g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AA089" w14:textId="650AE11F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≥</w:t>
            </w: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D7B17" w14:textId="4868C689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200</w:t>
            </w:r>
          </w:p>
        </w:tc>
      </w:tr>
      <w:tr w:rsidR="00162C21" w:rsidRPr="00F25731" w14:paraId="5732C591" w14:textId="77777777" w:rsidTr="00AE1E32">
        <w:trPr>
          <w:trHeight w:val="12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57FE0" w14:textId="0CC89097" w:rsidR="00162C21" w:rsidRPr="00F25731" w:rsidRDefault="00162C2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aily sodium intake</w:t>
            </w:r>
            <w:r w:rsid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mg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76201" w14:textId="5A8BD4CA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2,000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7B1F5" w14:textId="416F2C83" w:rsidR="00162C21" w:rsidRPr="00F25731" w:rsidRDefault="00162C21" w:rsidP="00C15B50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AE1E32">
              <w:rPr>
                <w:rFonts w:ascii="Times New Roman" w:eastAsia="돋움" w:hAnsi="Times New Roman" w:cs="Times New Roman" w:hint="eastAsia"/>
                <w:color w:val="000000" w:themeColor="text1"/>
                <w:sz w:val="22"/>
              </w:rPr>
              <w:t>≥</w:t>
            </w:r>
            <w:r w:rsidRPr="00AE1E32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 xml:space="preserve"> </w:t>
            </w:r>
            <w:r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000</w:t>
            </w:r>
          </w:p>
        </w:tc>
      </w:tr>
      <w:tr w:rsidR="00162C21" w:rsidRPr="00F25731" w14:paraId="05972EE6" w14:textId="77777777" w:rsidTr="00BC2522">
        <w:trPr>
          <w:trHeight w:val="12"/>
        </w:trPr>
        <w:tc>
          <w:tcPr>
            <w:tcW w:w="9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2230B" w14:textId="11BA9413" w:rsidR="00162C21" w:rsidRPr="00F25731" w:rsidRDefault="00F25731" w:rsidP="00C15B50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a)</w:t>
            </w:r>
            <w:r w:rsidR="00C77D7E" w:rsidRPr="00F2573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 xml:space="preserve"> </w:t>
            </w:r>
            <w:r w:rsidR="00162C21" w:rsidRPr="00F25731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he daily recommended amount for those aged &lt;65 years old is 60 g for men and 50 g for women.</w:t>
            </w:r>
          </w:p>
        </w:tc>
      </w:tr>
    </w:tbl>
    <w:p w14:paraId="13EECF20" w14:textId="77777777" w:rsidR="00162C21" w:rsidRPr="00AE1E32" w:rsidRDefault="00162C21" w:rsidP="00162C21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  <w:sectPr w:rsidR="00162C21" w:rsidRPr="00AE1E32" w:rsidSect="00080504">
          <w:pgSz w:w="11906" w:h="16838"/>
          <w:pgMar w:top="1701" w:right="1440" w:bottom="1440" w:left="1440" w:header="851" w:footer="454" w:gutter="0"/>
          <w:cols w:space="425"/>
          <w:docGrid w:linePitch="360"/>
        </w:sectPr>
      </w:pPr>
    </w:p>
    <w:tbl>
      <w:tblPr>
        <w:tblW w:w="9044" w:type="dxa"/>
        <w:tblCellMar>
          <w:top w:w="28" w:type="dxa"/>
          <w:left w:w="57" w:type="dxa"/>
          <w:bottom w:w="28" w:type="dxa"/>
          <w:right w:w="17" w:type="dxa"/>
        </w:tblCellMar>
        <w:tblLook w:val="04A0" w:firstRow="1" w:lastRow="0" w:firstColumn="1" w:lastColumn="0" w:noHBand="0" w:noVBand="1"/>
      </w:tblPr>
      <w:tblGrid>
        <w:gridCol w:w="1453"/>
        <w:gridCol w:w="2099"/>
        <w:gridCol w:w="2633"/>
        <w:gridCol w:w="2859"/>
      </w:tblGrid>
      <w:tr w:rsidR="00924848" w:rsidRPr="00DA3E5E" w14:paraId="1EFF004C" w14:textId="77777777" w:rsidTr="00AE1E32">
        <w:trPr>
          <w:trHeight w:val="353"/>
        </w:trPr>
        <w:tc>
          <w:tcPr>
            <w:tcW w:w="90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C14849" w14:textId="03D6E292" w:rsidR="00924848" w:rsidRPr="00AE1E32" w:rsidRDefault="001C7126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Table</w:t>
            </w:r>
            <w:r w:rsidR="00924848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B690F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E861D4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924848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="00924848"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finition of cardiovascular health metrics</w:t>
            </w:r>
          </w:p>
        </w:tc>
      </w:tr>
      <w:tr w:rsidR="00162C21" w:rsidRPr="00DA3E5E" w14:paraId="00D35826" w14:textId="77777777" w:rsidTr="00AE1E32">
        <w:trPr>
          <w:trHeight w:val="338"/>
        </w:trPr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BB2D1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CVH metrics component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BE92A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Poor (0 point)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0C870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Intermediate (1 point)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A3FAA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Ideal (2 points)</w:t>
            </w:r>
          </w:p>
        </w:tc>
      </w:tr>
      <w:tr w:rsidR="00162C21" w:rsidRPr="00DA3E5E" w14:paraId="4BC2AD37" w14:textId="77777777" w:rsidTr="00AE1E32">
        <w:trPr>
          <w:trHeight w:val="643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52F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2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B6A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FE8F5" w14:textId="54C450FD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Former smoker (</w:t>
            </w:r>
            <w:r w:rsidRPr="00AE1E32">
              <w:rPr>
                <w:rFonts w:ascii="Times New Roman" w:eastAsia="돋움" w:hAnsi="Times New Roman" w:cs="Times New Roman" w:hint="eastAsia"/>
                <w:kern w:val="0"/>
                <w:sz w:val="22"/>
              </w:rPr>
              <w:t>≤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 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mo</w:t>
            </w:r>
            <w:proofErr w:type="spell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8DE3E" w14:textId="0A63D52D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ever smoked or quit smoking &gt;12 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mo</w:t>
            </w:r>
            <w:proofErr w:type="spell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go</w:t>
            </w:r>
          </w:p>
        </w:tc>
      </w:tr>
      <w:tr w:rsidR="00162C21" w:rsidRPr="00DA3E5E" w14:paraId="0E0D5F52" w14:textId="77777777" w:rsidTr="00AE1E32">
        <w:trPr>
          <w:trHeight w:val="1597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BF5C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0316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7FAD15" w14:textId="575EF4FA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Moderate intensity for 1–149 min/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wk</w:t>
            </w:r>
            <w:proofErr w:type="spell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</w:t>
            </w:r>
            <w:r w:rsidR="00DA3E5E">
              <w:rPr>
                <w:rFonts w:ascii="Times New Roman" w:eastAsia="맑은 고딕" w:hAnsi="Times New Roman" w:cs="Times New Roman"/>
                <w:kern w:val="0"/>
                <w:sz w:val="22"/>
              </w:rPr>
              <w:t>v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igorous intensity for 1–74 min/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wk</w:t>
            </w:r>
            <w:proofErr w:type="spell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a combination of moderate and vigorous intensity for 1–149 min/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1FEE7F" w14:textId="32AA6998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oderate intensity </w:t>
            </w:r>
            <w:r w:rsidRPr="00AE1E32">
              <w:rPr>
                <w:rFonts w:ascii="Times New Roman" w:eastAsia="돋움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  <w:r w:rsidR="00DA3E5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min/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wk</w:t>
            </w:r>
            <w:proofErr w:type="spell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</w:t>
            </w:r>
            <w:r w:rsidR="00DA3E5E">
              <w:rPr>
                <w:rFonts w:ascii="Times New Roman" w:eastAsia="맑은 고딕" w:hAnsi="Times New Roman" w:cs="Times New Roman"/>
                <w:kern w:val="0"/>
                <w:sz w:val="22"/>
              </w:rPr>
              <w:t>v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gorous intensity </w:t>
            </w:r>
            <w:r w:rsidRPr="00AE1E32">
              <w:rPr>
                <w:rFonts w:ascii="Times New Roman" w:eastAsia="돋움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75 min/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wk</w:t>
            </w:r>
            <w:proofErr w:type="spell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a combination both above </w:t>
            </w:r>
            <w:r w:rsidRPr="00AE1E32">
              <w:rPr>
                <w:rFonts w:ascii="Times New Roman" w:eastAsia="돋움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150 min/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wk</w:t>
            </w:r>
            <w:proofErr w:type="spellEnd"/>
          </w:p>
        </w:tc>
      </w:tr>
      <w:tr w:rsidR="00162C21" w:rsidRPr="00DA3E5E" w14:paraId="29695C06" w14:textId="77777777" w:rsidTr="00AE1E32">
        <w:trPr>
          <w:trHeight w:val="273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E96D2" w14:textId="4EA1C755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Healthy diet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score)</w:t>
            </w:r>
            <w:r w:rsidR="00DA3E5E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a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CBB72" w14:textId="2F68DCED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FF75C" w14:textId="6C802556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AB02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 w:rsidR="00AB02FA" w:rsidRPr="00AE1E3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Pr="00AE1E3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6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2A1C" w14:textId="0B255738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&lt;3</w:t>
            </w:r>
          </w:p>
        </w:tc>
      </w:tr>
      <w:tr w:rsidR="00162C21" w:rsidRPr="00DA3E5E" w14:paraId="4221F006" w14:textId="77777777" w:rsidTr="00AE1E32">
        <w:trPr>
          <w:trHeight w:val="337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22BA" w14:textId="328FC64D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="00AB02FA" w:rsidRPr="006515B3">
              <w:rPr>
                <w:rFonts w:ascii="Times New Roman" w:eastAsia="맑은 고딕" w:hAnsi="Times New Roman" w:cs="Times New Roman"/>
                <w:kern w:val="0"/>
                <w:sz w:val="22"/>
              </w:rPr>
              <w:t>kg/m</w:t>
            </w:r>
            <w:proofErr w:type="gramStart"/>
            <w:r w:rsidR="00AB02FA" w:rsidRPr="006515B3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  <w:r w:rsidR="00AB02FA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b</w:t>
            </w:r>
            <w:proofErr w:type="gramEnd"/>
            <w:r w:rsidR="00AB02FA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1D86" w14:textId="23DE8955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2835C" w14:textId="184EAD19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&lt;25 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6268E" w14:textId="1ED446A4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&lt;23 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162C21" w:rsidRPr="00DA3E5E" w14:paraId="2EE2C02B" w14:textId="77777777" w:rsidTr="00AE1E32">
        <w:trPr>
          <w:trHeight w:val="78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1F93D" w14:textId="01B5D6E4" w:rsidR="00162C21" w:rsidRPr="00AE1E32" w:rsidRDefault="004A0289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="00162C21"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BP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/DBP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="00AB02FA" w:rsidRPr="006515B3">
              <w:rPr>
                <w:rFonts w:ascii="Times New Roman" w:eastAsia="맑은 고딕" w:hAnsi="Times New Roman" w:cs="Times New Roman"/>
                <w:kern w:val="0"/>
                <w:sz w:val="22"/>
              </w:rPr>
              <w:t>mmHg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35196" w14:textId="2A3700D3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BP </w:t>
            </w:r>
            <w:r w:rsidRPr="00AE1E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40 or DBP </w:t>
            </w:r>
            <w:r w:rsidRPr="00AE1E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9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D925A" w14:textId="06D09C1A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BP 120 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o 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&lt;140 or DBP 80 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o 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&lt;90 or treated to goa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5CA3" w14:textId="09677514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SBP &lt;120 and DBP &lt;80 and not treated for HTN</w:t>
            </w:r>
          </w:p>
        </w:tc>
      </w:tr>
      <w:tr w:rsidR="00162C21" w:rsidRPr="00DA3E5E" w14:paraId="0025BD99" w14:textId="77777777" w:rsidTr="00AE1E32">
        <w:trPr>
          <w:trHeight w:val="69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FB20" w14:textId="491BBF55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Fasting plasma glucose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="00AB02FA" w:rsidRPr="006515B3">
              <w:rPr>
                <w:rFonts w:ascii="Times New Roman" w:eastAsia="맑은 고딕" w:hAnsi="Times New Roman" w:cs="Times New Roman"/>
                <w:kern w:val="0"/>
                <w:sz w:val="22"/>
              </w:rPr>
              <w:t>mg/dL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8DBBB" w14:textId="1D176885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6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7E5B" w14:textId="067E9220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100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</w:t>
            </w:r>
            <w:r w:rsidR="00AB02FA"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126 or treated to goa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658B3" w14:textId="050B5E1E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&lt;100 and not treated for diabetes</w:t>
            </w:r>
          </w:p>
        </w:tc>
      </w:tr>
      <w:tr w:rsidR="00162C21" w:rsidRPr="00DA3E5E" w14:paraId="1ACE48AA" w14:textId="77777777" w:rsidTr="00AE1E32">
        <w:trPr>
          <w:trHeight w:val="538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73FA5" w14:textId="060345CC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Total serum cholesterol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="00AB02FA" w:rsidRPr="006515B3">
              <w:rPr>
                <w:rFonts w:ascii="Times New Roman" w:eastAsia="맑은 고딕" w:hAnsi="Times New Roman" w:cs="Times New Roman"/>
                <w:kern w:val="0"/>
                <w:sz w:val="22"/>
              </w:rPr>
              <w:t>mg/dL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816519" w14:textId="7A7AE826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0 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10553C" w14:textId="6A908F7D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200</w:t>
            </w:r>
            <w:r w:rsidR="00AB02F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&lt;240 or treated to goal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2C0E1" w14:textId="3D4D7F13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left="110" w:hanging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&lt;200 and not treated</w:t>
            </w:r>
          </w:p>
        </w:tc>
      </w:tr>
      <w:tr w:rsidR="00162C21" w:rsidRPr="00DA3E5E" w14:paraId="64B2A65F" w14:textId="77777777" w:rsidTr="00AE1E32">
        <w:trPr>
          <w:trHeight w:val="120"/>
        </w:trPr>
        <w:tc>
          <w:tcPr>
            <w:tcW w:w="90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06EF69" w14:textId="3BE9B3DE" w:rsidR="00DA3E5E" w:rsidRPr="00DA3E5E" w:rsidRDefault="00DA3E5E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</w:pP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CVH, cardiovascular health; BMI, body mass index; SBP, systolic blood pressure; DBP, diastolic blood pressure.</w:t>
            </w:r>
          </w:p>
          <w:p w14:paraId="5F01D76F" w14:textId="6A3CA15A" w:rsidR="00162C21" w:rsidRPr="00AE1E32" w:rsidRDefault="00DA3E5E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1C1D1E"/>
                <w:szCs w:val="20"/>
                <w:shd w:val="clear" w:color="auto" w:fill="FFFFFF"/>
                <w:vertAlign w:val="superscript"/>
              </w:rPr>
            </w:pPr>
            <w:proofErr w:type="gramStart"/>
            <w:r w:rsidRPr="00DA3E5E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a)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Diet</w:t>
            </w:r>
            <w:proofErr w:type="gram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cores were assessed using the diet quality index for Koreans (DQI-K). </w:t>
            </w:r>
            <w:proofErr w:type="gramStart"/>
            <w:r w:rsidRPr="00DA3E5E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b)</w:t>
            </w:r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  <w:proofErr w:type="gramEnd"/>
            <w:r w:rsidRPr="00AE1E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was categorized using validated values for Asian populations.</w:t>
            </w:r>
          </w:p>
        </w:tc>
      </w:tr>
    </w:tbl>
    <w:p w14:paraId="34A57DAD" w14:textId="77777777" w:rsidR="00162C21" w:rsidRPr="00B65A31" w:rsidRDefault="00162C21" w:rsidP="00162C21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1"/>
          <w:szCs w:val="21"/>
        </w:rPr>
        <w:sectPr w:rsidR="00162C21" w:rsidRPr="00B65A31" w:rsidSect="00080504">
          <w:pgSz w:w="11906" w:h="16838"/>
          <w:pgMar w:top="1701" w:right="1440" w:bottom="1440" w:left="1440" w:header="851" w:footer="454" w:gutter="0"/>
          <w:cols w:space="425"/>
          <w:docGrid w:linePitch="360"/>
        </w:sectPr>
      </w:pPr>
    </w:p>
    <w:tbl>
      <w:tblPr>
        <w:tblW w:w="9026" w:type="dxa"/>
        <w:tblCellMar>
          <w:top w:w="11" w:type="dxa"/>
          <w:left w:w="0" w:type="dxa"/>
          <w:bottom w:w="11" w:type="dxa"/>
          <w:right w:w="0" w:type="dxa"/>
        </w:tblCellMar>
        <w:tblLook w:val="04A0" w:firstRow="1" w:lastRow="0" w:firstColumn="1" w:lastColumn="0" w:noHBand="0" w:noVBand="1"/>
      </w:tblPr>
      <w:tblGrid>
        <w:gridCol w:w="3847"/>
        <w:gridCol w:w="2065"/>
        <w:gridCol w:w="245"/>
        <w:gridCol w:w="2022"/>
        <w:gridCol w:w="847"/>
      </w:tblGrid>
      <w:tr w:rsidR="00162C21" w:rsidRPr="00136DC6" w14:paraId="00E49896" w14:textId="77777777" w:rsidTr="00BC2522">
        <w:trPr>
          <w:trHeight w:val="311"/>
        </w:trPr>
        <w:tc>
          <w:tcPr>
            <w:tcW w:w="902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36A8" w14:textId="3390498E" w:rsidR="00162C21" w:rsidRPr="00924848" w:rsidRDefault="001C7126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able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B690F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E861D4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162C21" w:rsidRPr="0092484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aseline characteristics of participants and those excluded from the study</w:t>
            </w:r>
          </w:p>
        </w:tc>
      </w:tr>
      <w:tr w:rsidR="00162C21" w:rsidRPr="00136DC6" w14:paraId="65146283" w14:textId="77777777" w:rsidTr="00AE1E32">
        <w:trPr>
          <w:trHeight w:val="311"/>
        </w:trPr>
        <w:tc>
          <w:tcPr>
            <w:tcW w:w="38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E65E4" w14:textId="6110DC09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1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C562B" w14:textId="2CDB690D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 people in the study</w:t>
            </w:r>
            <w:r w:rsid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92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7575" w14:textId="08D5DD1A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827B8" w14:textId="7859F262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 people in the study</w:t>
            </w:r>
            <w:r w:rsid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32)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874C5" w14:textId="3898EBD0" w:rsidR="00162C21" w:rsidRPr="00AE1E32" w:rsidRDefault="00980B24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</w:t>
            </w:r>
            <w:r w:rsidR="00162C21"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162C21" w:rsidRPr="00136DC6" w14:paraId="36E8894F" w14:textId="77777777" w:rsidTr="00AE1E32">
        <w:trPr>
          <w:trHeight w:val="311"/>
        </w:trPr>
        <w:tc>
          <w:tcPr>
            <w:tcW w:w="38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42E3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3E35D2" w14:textId="77777777" w:rsidR="00162C21" w:rsidRPr="00AE1E32" w:rsidRDefault="00162C21" w:rsidP="00AE1E32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8F7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C350FF" w14:textId="77777777" w:rsidR="00162C21" w:rsidRPr="00AE1E32" w:rsidRDefault="00162C21" w:rsidP="00AE1E32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72A2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2C21" w:rsidRPr="00136DC6" w14:paraId="0871A080" w14:textId="77777777" w:rsidTr="00AE1E32">
        <w:trPr>
          <w:trHeight w:val="59"/>
        </w:trPr>
        <w:tc>
          <w:tcPr>
            <w:tcW w:w="38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87A9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98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6EE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54E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F281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2C21" w:rsidRPr="00136DC6" w14:paraId="1883733E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88A" w14:textId="5D9B520B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75C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8 ± 9.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8DF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BE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0 ± 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14F" w14:textId="522AB592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511A422F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063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4D4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1 (29.1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A7F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616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5 (50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7820" w14:textId="66631A8B" w:rsidR="00162C21" w:rsidRPr="00AE1E32" w:rsidRDefault="000618B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24FCD5B2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531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020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.9 ± 14.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E05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4CB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.5 ± 14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E21" w14:textId="2953E7DD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5DD97509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DFD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stolic blood pressure (mmHg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F5B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5 ± 9.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D59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910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 ± 1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545E" w14:textId="58D18621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212CBE52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C0C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 (kg/m²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31F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 ± 3.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8A7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724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 ± 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34CE" w14:textId="612B6A11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4B78B6B4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07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029E" w14:textId="706C1588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8.0 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–95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1E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8F9D" w14:textId="22089A76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9.0 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–97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719F" w14:textId="42F85E18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4F51A974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FE5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 (mg/dL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3F7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.5 ± 35.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E62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BD1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.6 ± 34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A05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62C21" w:rsidRPr="00136DC6" w14:paraId="0130631D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A4B3" w14:textId="3F1A643A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Energy intakes (kcal/day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194E" w14:textId="36F67444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.0 ± 758.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9A9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FAE9" w14:textId="424D48E0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7.0 ± 1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8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84E0" w14:textId="12FA3494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03661D95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6C5F" w14:textId="7283EA39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anine aminotransferase (U/L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65A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ind w:right="4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 ± 17.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B71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F3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± 17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590" w14:textId="773B9DB1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24B0BF8E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8F8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1DC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 (9.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BB1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C3C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 (25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33A" w14:textId="43D26C1E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5ADBB1F9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901" w14:textId="49BD6ECA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cohol 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ake</w:t>
            </w:r>
            <w:r w:rsidR="00AD1BF6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a</w:t>
            </w:r>
            <w:proofErr w:type="spellEnd"/>
            <w:r w:rsidR="00AD1BF6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0A9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9 (12.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9B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4F8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1 (53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5DC9" w14:textId="246D52CF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AD1B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162C21" w:rsidRPr="00136DC6" w14:paraId="32E895FC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820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7DC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1 (24.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79E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BD1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 (29.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958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162C21" w:rsidRPr="00136DC6" w14:paraId="37D121B5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C4C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02A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 (8.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485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ECC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 (9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14E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162C21" w:rsidRPr="00136DC6" w14:paraId="304B10D5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DD0A" w14:textId="03500C62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ducation 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vel</w:t>
            </w:r>
            <w:r w:rsidR="00AD1BF6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b</w:t>
            </w:r>
            <w:proofErr w:type="spellEnd"/>
            <w:r w:rsidR="00AD1BF6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C2FE" w14:textId="4095C035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95 (47.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559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D74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9 (44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1D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162C21" w:rsidRPr="00136DC6" w14:paraId="4CC97AAE" w14:textId="77777777" w:rsidTr="00AE1E32">
        <w:trPr>
          <w:trHeight w:val="311"/>
        </w:trPr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7FCA" w14:textId="30F7CCA4" w:rsidR="00162C21" w:rsidRPr="00AE1E32" w:rsidRDefault="003C25B9" w:rsidP="00AE1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i</w:t>
            </w:r>
            <w:r w:rsidR="00162C21"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ome (</w:t>
            </w:r>
            <w:proofErr w:type="gramStart"/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$</w:t>
            </w:r>
            <w:r w:rsidR="00162C21" w:rsidRPr="00AE1E32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>)</w:t>
            </w:r>
            <w:r w:rsidR="00AD1BF6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c</w:t>
            </w:r>
            <w:proofErr w:type="gramEnd"/>
            <w:r w:rsidR="00AD1BF6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03C00" w14:textId="4BFB980E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63 (56.8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AC11E" w14:textId="0E053305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F4BB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2 (54.1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0DE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</w:tbl>
    <w:p w14:paraId="3B3CA516" w14:textId="287CD703" w:rsidR="00F21416" w:rsidRDefault="00AD1BF6" w:rsidP="00AE1E32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Data</w:t>
      </w:r>
      <w:r w:rsidR="00F21416"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re presented as mean ± standard deviation, median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F21416"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>interquartile rang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)</w:t>
      </w:r>
      <w:r w:rsidR="00F21416"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>, or number (%).</w:t>
      </w:r>
      <w:r w:rsidR="00F21416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F21416" w:rsidRPr="006515B3">
        <w:rPr>
          <w:rFonts w:ascii="Times New Roman" w:eastAsia="맑은 고딕" w:hAnsi="Times New Roman" w:cs="Times New Roman"/>
          <w:color w:val="222222"/>
          <w:kern w:val="0"/>
          <w:sz w:val="22"/>
        </w:rPr>
        <w:t>The</w:t>
      </w:r>
      <w:r>
        <w:rPr>
          <w:rFonts w:ascii="Times New Roman" w:eastAsia="맑은 고딕" w:hAnsi="Times New Roman" w:cs="Times New Roman"/>
          <w:color w:val="222222"/>
          <w:kern w:val="0"/>
          <w:sz w:val="22"/>
        </w:rPr>
        <w:t xml:space="preserve"> </w:t>
      </w:r>
      <w:r w:rsidR="00F21416" w:rsidRPr="006515B3">
        <w:rPr>
          <w:rFonts w:ascii="Times New Roman" w:eastAsia="맑은 고딕" w:hAnsi="Times New Roman" w:cs="Times New Roman"/>
          <w:color w:val="222222"/>
          <w:kern w:val="0"/>
          <w:sz w:val="22"/>
        </w:rPr>
        <w:t>sum of the values for excluded people may not equal the total number of people in each group because some values were missing.</w:t>
      </w:r>
      <w:r w:rsidR="00F21416"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14:paraId="37FB4659" w14:textId="6D5CBA40" w:rsidR="00162C21" w:rsidRDefault="00F21416" w:rsidP="00AE1E32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1"/>
          <w:szCs w:val="21"/>
        </w:rPr>
        <w:sectPr w:rsidR="00162C21" w:rsidSect="00FF1A2B">
          <w:pgSz w:w="11906" w:h="16838"/>
          <w:pgMar w:top="1701" w:right="1440" w:bottom="1440" w:left="1440" w:header="851" w:footer="454" w:gutter="0"/>
          <w:cols w:space="425"/>
          <w:docGrid w:linePitch="360"/>
        </w:sectPr>
      </w:pPr>
      <w:r>
        <w:rPr>
          <w:rFonts w:ascii="Times New Roman" w:hAnsi="Times New Roman" w:cs="Times New Roman"/>
          <w:color w:val="1C1D1E"/>
          <w:sz w:val="22"/>
          <w:shd w:val="clear" w:color="auto" w:fill="FFFFFF"/>
          <w:vertAlign w:val="superscript"/>
        </w:rPr>
        <w:t>a)</w:t>
      </w:r>
      <w:r w:rsidRPr="006515B3">
        <w:rPr>
          <w:rFonts w:ascii="Times New Roman" w:hAnsi="Times New Roman" w:cs="Times New Roman"/>
          <w:color w:val="1C1D1E"/>
          <w:sz w:val="22"/>
          <w:shd w:val="clear" w:color="auto" w:fill="FFFFFF"/>
          <w:vertAlign w:val="superscript"/>
        </w:rPr>
        <w:t xml:space="preserve"> </w:t>
      </w:r>
      <w:r w:rsidRPr="006515B3">
        <w:rPr>
          <w:rFonts w:ascii="Times New Roman" w:eastAsia="바탕" w:hAnsi="Times New Roman" w:cs="Times New Roman"/>
          <w:color w:val="000000"/>
          <w:kern w:val="0"/>
          <w:sz w:val="22"/>
        </w:rPr>
        <w:t>≥</w:t>
      </w:r>
      <w:r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10 g of alcohol per day. </w:t>
      </w:r>
      <w:proofErr w:type="gramStart"/>
      <w:r>
        <w:rPr>
          <w:rFonts w:ascii="Times New Roman" w:hAnsi="Times New Roman" w:cs="Times New Roman"/>
          <w:color w:val="1C1D1E"/>
          <w:sz w:val="22"/>
          <w:shd w:val="clear" w:color="auto" w:fill="FFFFFF"/>
          <w:vertAlign w:val="superscript"/>
        </w:rPr>
        <w:t>b)</w:t>
      </w:r>
      <w:r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>College</w:t>
      </w:r>
      <w:proofErr w:type="gramEnd"/>
      <w:r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or higher. </w:t>
      </w:r>
      <w:r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c)</w:t>
      </w:r>
      <w:r w:rsidRPr="006515B3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6515B3">
        <w:rPr>
          <w:rFonts w:ascii="Times New Roman" w:hAnsi="Times New Roman" w:cs="Times New Roman"/>
          <w:color w:val="1C1D1E"/>
          <w:sz w:val="22"/>
          <w:shd w:val="clear" w:color="auto" w:fill="FFFFFF"/>
        </w:rPr>
        <w:t xml:space="preserve">Annual </w:t>
      </w:r>
      <w:r w:rsidRPr="006515B3">
        <w:rPr>
          <w:rFonts w:ascii="Times New Roman" w:eastAsia="바탕" w:hAnsi="Times New Roman" w:cs="Times New Roman"/>
          <w:color w:val="000000"/>
          <w:kern w:val="0"/>
          <w:sz w:val="22"/>
        </w:rPr>
        <w:t>household income ≥</w:t>
      </w:r>
      <w:r w:rsidRPr="006515B3">
        <w:rPr>
          <w:rFonts w:ascii="Times New Roman" w:eastAsia="맑은 고딕" w:hAnsi="Times New Roman" w:cs="Times New Roman"/>
          <w:color w:val="000000"/>
          <w:kern w:val="0"/>
          <w:sz w:val="22"/>
        </w:rPr>
        <w:t>$50,800.</w:t>
      </w:r>
    </w:p>
    <w:tbl>
      <w:tblPr>
        <w:tblW w:w="9064" w:type="dxa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089"/>
        <w:gridCol w:w="1320"/>
        <w:gridCol w:w="773"/>
        <w:gridCol w:w="647"/>
        <w:gridCol w:w="728"/>
        <w:gridCol w:w="635"/>
        <w:gridCol w:w="656"/>
        <w:gridCol w:w="190"/>
        <w:gridCol w:w="804"/>
        <w:gridCol w:w="613"/>
        <w:gridCol w:w="655"/>
        <w:gridCol w:w="190"/>
        <w:gridCol w:w="720"/>
        <w:gridCol w:w="44"/>
      </w:tblGrid>
      <w:tr w:rsidR="00C30DDE" w:rsidRPr="00C30DDE" w14:paraId="53FB95AD" w14:textId="77777777" w:rsidTr="00AC4976">
        <w:trPr>
          <w:gridAfter w:val="1"/>
          <w:wAfter w:w="44" w:type="dxa"/>
          <w:trHeight w:val="548"/>
        </w:trPr>
        <w:tc>
          <w:tcPr>
            <w:tcW w:w="902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E7000" w14:textId="244D59C3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="004B690F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</w:t>
            </w:r>
            <w:r w:rsidR="00E861D4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4</w:t>
            </w:r>
            <w:r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.</w:t>
            </w:r>
            <w:r w:rsidRPr="00C30D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ssociation between cardiovascular metrics categories and the risk of non-alcoholic fatty liver disease according to sex</w:t>
            </w:r>
          </w:p>
        </w:tc>
      </w:tr>
      <w:tr w:rsidR="00C30DDE" w:rsidRPr="00C30DDE" w14:paraId="11E96644" w14:textId="77777777" w:rsidTr="00AC4976">
        <w:trPr>
          <w:gridAfter w:val="1"/>
          <w:wAfter w:w="44" w:type="dxa"/>
          <w:trHeight w:val="533"/>
        </w:trPr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9FA57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F5DC69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VH metrics category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564E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people</w:t>
            </w:r>
          </w:p>
        </w:tc>
        <w:tc>
          <w:tcPr>
            <w:tcW w:w="13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D2466" w14:textId="2D727C89" w:rsidR="00C30DDE" w:rsidRPr="00C30DDE" w:rsidRDefault="00C30DDE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  <w:r w:rsidR="00375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 of people with </w:t>
            </w:r>
            <w:proofErr w:type="spellStart"/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FLD</w:t>
            </w:r>
            <w:r w:rsidR="00AC497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="00AC497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2285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A2A28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djusted OR (95% CI)</w:t>
            </w:r>
          </w:p>
        </w:tc>
        <w:tc>
          <w:tcPr>
            <w:tcW w:w="2178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016D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OR (95% CI)</w:t>
            </w:r>
          </w:p>
        </w:tc>
      </w:tr>
      <w:tr w:rsidR="00C30DDE" w:rsidRPr="00C30DDE" w14:paraId="54493B2E" w14:textId="77777777" w:rsidTr="00AC4976">
        <w:trPr>
          <w:trHeight w:val="445"/>
        </w:trPr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4F39A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23DED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E84EB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DDA5B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5" w:type="dxa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E8444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8" w:type="dxa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4E8D0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F4F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0DDE" w:rsidRPr="00C30DDE" w14:paraId="74AF9690" w14:textId="77777777" w:rsidTr="00AC4976">
        <w:trPr>
          <w:trHeight w:val="30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399E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713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oo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01FA" w14:textId="77777777" w:rsidR="00C30DDE" w:rsidRPr="00C30DDE" w:rsidRDefault="00C30DDE" w:rsidP="00AC497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B800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AC4C" w14:textId="68D6D9D0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9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A059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4DC7" w14:textId="156EED49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7DCC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BEEC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25F9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8AD0" w14:textId="5B91D280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20BB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979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6)</w:t>
            </w:r>
          </w:p>
        </w:tc>
        <w:tc>
          <w:tcPr>
            <w:tcW w:w="44" w:type="dxa"/>
            <w:vAlign w:val="center"/>
            <w:hideMark/>
          </w:tcPr>
          <w:p w14:paraId="0C74B77B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30DDE" w:rsidRPr="00C30DDE" w14:paraId="01B8E6EE" w14:textId="77777777" w:rsidTr="00AC4976">
        <w:trPr>
          <w:trHeight w:val="30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0AF3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0D6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termedi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834D" w14:textId="77777777" w:rsidR="00C30DDE" w:rsidRPr="00C30DDE" w:rsidRDefault="00C30DDE" w:rsidP="00AC497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E77B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309A" w14:textId="04454F32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9.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5265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CD5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B550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79B4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EB5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AA61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4944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A37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vAlign w:val="center"/>
            <w:hideMark/>
          </w:tcPr>
          <w:p w14:paraId="22E336C5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30DDE" w:rsidRPr="00C30DDE" w14:paraId="6DE35831" w14:textId="77777777" w:rsidTr="00AC4976">
        <w:trPr>
          <w:trHeight w:val="30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F741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456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de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88CE" w14:textId="77777777" w:rsidR="00C30DDE" w:rsidRPr="00C30DDE" w:rsidRDefault="00C30DDE" w:rsidP="00AC497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1E34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82C9" w14:textId="71FBEAB5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1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4750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B049" w14:textId="68680EC6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D3C3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A168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C3C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C7EA" w14:textId="7B0BA6DB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4A4E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5433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)</w:t>
            </w:r>
          </w:p>
        </w:tc>
        <w:tc>
          <w:tcPr>
            <w:tcW w:w="44" w:type="dxa"/>
            <w:vAlign w:val="center"/>
            <w:hideMark/>
          </w:tcPr>
          <w:p w14:paraId="6550F567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30DDE" w:rsidRPr="00C30DDE" w14:paraId="67E61D0A" w14:textId="77777777" w:rsidTr="00AC4976">
        <w:trPr>
          <w:trHeight w:val="30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8A59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174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oo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9946" w14:textId="090D131A" w:rsidR="00C30DDE" w:rsidRPr="00C30DDE" w:rsidRDefault="00C30DDE" w:rsidP="00AC497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EF44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DF90" w14:textId="55A28384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9.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8BAE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490E" w14:textId="569C4C33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9CC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D137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1109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48E2" w14:textId="452413EC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CBEF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74C2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9)</w:t>
            </w:r>
          </w:p>
        </w:tc>
        <w:tc>
          <w:tcPr>
            <w:tcW w:w="44" w:type="dxa"/>
            <w:vAlign w:val="center"/>
            <w:hideMark/>
          </w:tcPr>
          <w:p w14:paraId="2591DD5E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30DDE" w:rsidRPr="00C30DDE" w14:paraId="780E355D" w14:textId="77777777" w:rsidTr="00AC4976">
        <w:trPr>
          <w:trHeight w:val="308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EF53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077D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termedia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1310" w14:textId="141D24F2" w:rsidR="00C30DDE" w:rsidRPr="00C30DDE" w:rsidRDefault="00C30DDE" w:rsidP="00AC497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36B0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CAAA" w14:textId="3D1F1415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8.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598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8040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1726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0F68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D355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59D1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7D05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F757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" w:type="dxa"/>
            <w:vAlign w:val="center"/>
            <w:hideMark/>
          </w:tcPr>
          <w:p w14:paraId="78DAAC3A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30DDE" w:rsidRPr="00C30DDE" w14:paraId="6252D4C9" w14:textId="77777777" w:rsidTr="00AE1E32">
        <w:trPr>
          <w:trHeight w:val="32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21A35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52F9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deal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FEDA1" w14:textId="6C523DFF" w:rsidR="00C30DDE" w:rsidRPr="00C30DDE" w:rsidRDefault="00C30DDE" w:rsidP="00AC497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C04C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0A848" w14:textId="2A214DB5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6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47F09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A74E7" w14:textId="5AAEEC26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3ACD8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A95AA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C6145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C449E" w14:textId="03A64E04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15636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53647" w14:textId="77777777" w:rsidR="00C30DDE" w:rsidRPr="00C30DDE" w:rsidRDefault="00C30DDE" w:rsidP="00AE1E3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0D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)</w:t>
            </w:r>
          </w:p>
        </w:tc>
        <w:tc>
          <w:tcPr>
            <w:tcW w:w="44" w:type="dxa"/>
            <w:vAlign w:val="center"/>
            <w:hideMark/>
          </w:tcPr>
          <w:p w14:paraId="52500168" w14:textId="77777777" w:rsidR="00C30DDE" w:rsidRPr="00C30DDE" w:rsidRDefault="00C30DDE" w:rsidP="00C30D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6A76FF67" w14:textId="77777777" w:rsidR="00AC4976" w:rsidRDefault="00AC4976" w:rsidP="00AC497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C30DD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ORs (95% CI) adjusted for age, high-density lipoprotein cholesterol, triglycerides, HOMA-IR, alanine aminotransferase, income, education level and alcohol intake.  </w:t>
      </w:r>
    </w:p>
    <w:p w14:paraId="7230EF7A" w14:textId="77777777" w:rsidR="00AC4976" w:rsidRDefault="00AC4976" w:rsidP="00AC497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C30DD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CVH, cardiovascular health; NAFLD, Non-alcoholic fatty liver disease; </w:t>
      </w:r>
      <w:proofErr w:type="gramStart"/>
      <w:r w:rsidRPr="00C30DDE">
        <w:rPr>
          <w:rFonts w:ascii="Times New Roman" w:eastAsia="맑은 고딕" w:hAnsi="Times New Roman" w:cs="Times New Roman"/>
          <w:color w:val="000000"/>
          <w:kern w:val="0"/>
          <w:sz w:val="22"/>
        </w:rPr>
        <w:t>OR,</w:t>
      </w:r>
      <w:proofErr w:type="gramEnd"/>
      <w:r w:rsidRPr="00C30DD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odds ratio; CI, confidence interval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1ABC8495" w14:textId="5A600C16" w:rsidR="00C30DDE" w:rsidRPr="00C30DDE" w:rsidRDefault="00AC4976" w:rsidP="00AC497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 w:themeColor="text1"/>
          <w:kern w:val="0"/>
          <w:sz w:val="21"/>
          <w:szCs w:val="21"/>
        </w:rPr>
        <w:sectPr w:rsidR="00C30DDE" w:rsidRPr="00C30DDE" w:rsidSect="00FF1A2B">
          <w:pgSz w:w="11906" w:h="16838"/>
          <w:pgMar w:top="1701" w:right="1440" w:bottom="1440" w:left="1440" w:header="851" w:footer="454" w:gutter="0"/>
          <w:cols w:space="425"/>
          <w:docGrid w:linePitch="360"/>
        </w:sectPr>
      </w:pPr>
      <w:proofErr w:type="gramStart"/>
      <w:r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a)</w:t>
      </w:r>
      <w:r w:rsidRPr="00C30DDE">
        <w:rPr>
          <w:rFonts w:ascii="Times New Roman" w:eastAsia="맑은 고딕" w:hAnsi="Times New Roman" w:cs="Times New Roman"/>
          <w:color w:val="000000"/>
          <w:kern w:val="0"/>
          <w:sz w:val="22"/>
        </w:rPr>
        <w:t>NAFLD</w:t>
      </w:r>
      <w:proofErr w:type="gramEnd"/>
      <w:r w:rsidRPr="00C30DD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diagnosed using Fatty Liver Index.</w:t>
      </w:r>
    </w:p>
    <w:tbl>
      <w:tblPr>
        <w:tblW w:w="93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1294"/>
        <w:gridCol w:w="983"/>
        <w:gridCol w:w="591"/>
        <w:gridCol w:w="864"/>
        <w:gridCol w:w="525"/>
        <w:gridCol w:w="641"/>
        <w:gridCol w:w="97"/>
        <w:gridCol w:w="544"/>
        <w:gridCol w:w="537"/>
        <w:gridCol w:w="656"/>
        <w:gridCol w:w="97"/>
        <w:gridCol w:w="546"/>
        <w:gridCol w:w="24"/>
      </w:tblGrid>
      <w:tr w:rsidR="00162C21" w:rsidRPr="00375F1C" w14:paraId="5E3B3DC5" w14:textId="77777777" w:rsidTr="00BC2522">
        <w:trPr>
          <w:trHeight w:val="265"/>
        </w:trPr>
        <w:tc>
          <w:tcPr>
            <w:tcW w:w="9373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4553" w14:textId="3A3513C3" w:rsidR="00162C21" w:rsidRPr="00AE1E32" w:rsidRDefault="001C7126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lastRenderedPageBreak/>
              <w:t>Table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4B690F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 w:rsidR="00E861D4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. </w:t>
            </w:r>
            <w:r w:rsidR="00162C21" w:rsidRPr="00AE1E32">
              <w:rPr>
                <w:rFonts w:ascii="Times New Roman" w:eastAsia="맑은 고딕" w:hAnsi="Times New Roman" w:cs="Times New Roman"/>
                <w:kern w:val="0"/>
                <w:szCs w:val="20"/>
              </w:rPr>
              <w:t>Association between cardiovascular metrics and non-alcoholic fatty liver disease</w:t>
            </w:r>
          </w:p>
        </w:tc>
      </w:tr>
      <w:tr w:rsidR="00162C21" w:rsidRPr="00375F1C" w14:paraId="1133E76A" w14:textId="77777777" w:rsidTr="00AE1E32">
        <w:trPr>
          <w:trHeight w:val="767"/>
        </w:trPr>
        <w:tc>
          <w:tcPr>
            <w:tcW w:w="1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D866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AFLD diagnosis </w:t>
            </w:r>
          </w:p>
          <w:p w14:paraId="7ED932F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o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84437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rdiovascular health metrics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1DB04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people</w:t>
            </w:r>
          </w:p>
        </w:tc>
        <w:tc>
          <w:tcPr>
            <w:tcW w:w="1455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018C7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. (%) of </w:t>
            </w:r>
          </w:p>
          <w:p w14:paraId="2276427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ople with </w:t>
            </w:r>
          </w:p>
          <w:p w14:paraId="2DE0A08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FLD</w:t>
            </w:r>
          </w:p>
        </w:tc>
        <w:tc>
          <w:tcPr>
            <w:tcW w:w="180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37F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nadjusted </w:t>
            </w:r>
          </w:p>
          <w:p w14:paraId="1B1E6E7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8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E1D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</w:t>
            </w:r>
          </w:p>
          <w:p w14:paraId="6064AC5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</w:tr>
      <w:tr w:rsidR="00162C21" w:rsidRPr="00375F1C" w14:paraId="3A574F2C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794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iomarker-base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028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43F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5BA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598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62D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7AD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5A3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5D6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EA1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84F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E74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513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1D91CC50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851A8F" w14:textId="1E2EC3FE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FLD-LF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B60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928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DFF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027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120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A59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157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D23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6D8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ACA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D1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297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2BAFC11B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7E0F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588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F37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718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E7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4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123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96E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5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3FE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A51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2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3BF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C12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8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DF6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AEF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0)</w:t>
            </w:r>
          </w:p>
        </w:tc>
      </w:tr>
      <w:tr w:rsidR="00162C21" w:rsidRPr="00375F1C" w14:paraId="72A42749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FEE3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AF4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430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2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717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967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7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F73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404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37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700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21F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083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2FB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E06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09DCAE86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4012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ED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de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671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7C8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363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D1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15A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EE7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ADD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A2F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D9F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925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545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)</w:t>
            </w:r>
          </w:p>
        </w:tc>
      </w:tr>
      <w:tr w:rsidR="00162C21" w:rsidRPr="00375F1C" w14:paraId="59D5F7AB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0114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153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inuo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1C7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35F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D65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8956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98E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E0F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1022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885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50F9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938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BD92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5DD0BE5A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40C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E9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.0</w:t>
            </w:r>
          </w:p>
          <w:p w14:paraId="6A3A1AB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000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28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FDC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0D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1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3C1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8FA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10B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442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243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5DF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6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F27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B79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)</w:t>
            </w:r>
          </w:p>
        </w:tc>
      </w:tr>
      <w:tr w:rsidR="00162C21" w:rsidRPr="00375F1C" w14:paraId="60D943D7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236501" w14:textId="3B7406D6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S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96D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171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792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0A5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A43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7CE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F9E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8F3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87C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6E2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B9F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075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6F6B08FC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C6CC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6F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B54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52A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421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7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294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2FD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.2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CA4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061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0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B92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EEF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.4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E1C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A44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6)</w:t>
            </w:r>
          </w:p>
        </w:tc>
      </w:tr>
      <w:tr w:rsidR="00162C21" w:rsidRPr="00375F1C" w14:paraId="6DCF4DDB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48E4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096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576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2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2A6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109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7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85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7EA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A7F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5E8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34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84E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149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FFC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7523CAA1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ABF5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803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de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B7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54A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7CC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D0E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113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9ED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FC6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6BF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B29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89D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FDA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)</w:t>
            </w:r>
          </w:p>
        </w:tc>
      </w:tr>
      <w:tr w:rsidR="00162C21" w:rsidRPr="00375F1C" w14:paraId="57FE25AF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16FF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F26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inuo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4E2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082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A00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BFD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0F3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A93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515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20F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AF2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061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C22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0CECC8BF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7F2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713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.0</w:t>
            </w:r>
          </w:p>
          <w:p w14:paraId="2B8BD1C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37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28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2B6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17B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1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8BC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777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A53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033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C1C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E25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7D5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935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)</w:t>
            </w:r>
          </w:p>
        </w:tc>
      </w:tr>
      <w:tr w:rsidR="00162C21" w:rsidRPr="00375F1C" w14:paraId="66F5485F" w14:textId="77777777" w:rsidTr="00AE1E32">
        <w:trPr>
          <w:gridAfter w:val="1"/>
          <w:wAfter w:w="24" w:type="dxa"/>
          <w:trHeight w:val="491"/>
        </w:trPr>
        <w:tc>
          <w:tcPr>
            <w:tcW w:w="3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A548" w14:textId="6D371370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th biomarker and imag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00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4D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7F4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AF4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56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534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4AE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D8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57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34B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4C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61FD917E" w14:textId="77777777" w:rsidTr="00AE1E32">
        <w:trPr>
          <w:gridAfter w:val="1"/>
          <w:wAfter w:w="24" w:type="dxa"/>
          <w:trHeight w:val="185"/>
        </w:trPr>
        <w:tc>
          <w:tcPr>
            <w:tcW w:w="1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E652C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atty liver index plus </w:t>
            </w:r>
          </w:p>
          <w:p w14:paraId="24535823" w14:textId="2E03A02C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hAnsi="Times New Roman" w:cs="Times New Roman"/>
                <w:kern w:val="0"/>
                <w:szCs w:val="20"/>
              </w:rPr>
              <w:t xml:space="preserve"> LS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06E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9F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6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143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6E0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9A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F20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BB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BF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19A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726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67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00104701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CCD" w14:textId="77777777" w:rsidR="00162C21" w:rsidRPr="00AE1E32" w:rsidRDefault="00162C21" w:rsidP="00AE1E32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823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625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409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391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3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562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5A2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0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82A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D3A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5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E93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AF4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4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4D5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F98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0)</w:t>
            </w:r>
          </w:p>
        </w:tc>
      </w:tr>
      <w:tr w:rsidR="00162C21" w:rsidRPr="00375F1C" w14:paraId="196C4489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0AE5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D5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4A7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2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15F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65B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23A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63C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C12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136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953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D15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1AA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5D2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53F13090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E0B6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E4F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de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6F3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EC1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4CE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FB2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CF7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39A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E70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E13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F2F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93C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FD4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)</w:t>
            </w:r>
          </w:p>
        </w:tc>
      </w:tr>
      <w:tr w:rsidR="00162C21" w:rsidRPr="00375F1C" w14:paraId="2621ED35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0EA2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3B2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inuo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F30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2AC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F89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14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82C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834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029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C1D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EEB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A0A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911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451C515C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D98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0A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.0</w:t>
            </w:r>
          </w:p>
          <w:p w14:paraId="4C0A093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35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28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F92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359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1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D02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501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A62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024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809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D59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7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B69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074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)</w:t>
            </w:r>
          </w:p>
        </w:tc>
      </w:tr>
      <w:tr w:rsidR="00162C21" w:rsidRPr="00375F1C" w14:paraId="18921CF4" w14:textId="77777777" w:rsidTr="00AE1E32">
        <w:trPr>
          <w:gridAfter w:val="1"/>
          <w:wAfter w:w="24" w:type="dxa"/>
          <w:trHeight w:val="161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FCD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AFLD-LFS plus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2D8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6C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C08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659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5A3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06E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BF7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EEE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311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02C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EB8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91D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4522A236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733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AE1E32">
              <w:rPr>
                <w:rFonts w:ascii="Times New Roman" w:hAnsi="Times New Roman" w:cs="Times New Roman"/>
                <w:kern w:val="0"/>
                <w:szCs w:val="20"/>
              </w:rPr>
              <w:t xml:space="preserve"> LS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B4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AFF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B48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675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8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7FF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218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.8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53B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651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82B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6C4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F7E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020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9)</w:t>
            </w:r>
          </w:p>
        </w:tc>
      </w:tr>
      <w:tr w:rsidR="00162C21" w:rsidRPr="00375F1C" w14:paraId="5ADA64EF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C44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59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F73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2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896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B8C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54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E7D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206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446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772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6C3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1BC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77C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62634ABB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1BE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9EF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de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53B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340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B76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7DE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C31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F75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7DF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EB4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FE4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D08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7F6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)</w:t>
            </w:r>
          </w:p>
        </w:tc>
      </w:tr>
      <w:tr w:rsidR="00162C21" w:rsidRPr="00375F1C" w14:paraId="16A8528F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E55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D2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inuo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596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84C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C79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E5D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5DF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071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13E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E85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9CB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9C7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D9A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435652EA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FEE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E4A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.0</w:t>
            </w:r>
          </w:p>
          <w:p w14:paraId="6E7E6A0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17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28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19A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E89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D50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38A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2BD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DAC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FD6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F3E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7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91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922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)</w:t>
            </w:r>
          </w:p>
        </w:tc>
      </w:tr>
      <w:tr w:rsidR="00162C21" w:rsidRPr="00375F1C" w14:paraId="1171A3FE" w14:textId="77777777" w:rsidTr="00AE1E32">
        <w:trPr>
          <w:gridAfter w:val="1"/>
          <w:wAfter w:w="24" w:type="dxa"/>
          <w:trHeight w:val="136"/>
        </w:trPr>
        <w:tc>
          <w:tcPr>
            <w:tcW w:w="1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B7A5E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SI plus LS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B43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700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F37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D86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BB8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A2B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8EA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B6E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5BC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E30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3A5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06C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40F3ECCD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FF9E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410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o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108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7E8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F48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0.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F58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B8E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5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375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A78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B20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70C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8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EDF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1A5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3)</w:t>
            </w:r>
          </w:p>
        </w:tc>
      </w:tr>
      <w:tr w:rsidR="00162C21" w:rsidRPr="00375F1C" w14:paraId="3D0A28C5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042D8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88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D06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2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542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B68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43E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829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83C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D6C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BC0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3EA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161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4BE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3DA3D538" w14:textId="77777777" w:rsidTr="00AE1E32">
        <w:trPr>
          <w:gridAfter w:val="1"/>
          <w:wAfter w:w="24" w:type="dxa"/>
          <w:trHeight w:val="250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AD738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E6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de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AD2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54D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5AE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1C7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000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598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288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8BC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D32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E0D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E8E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)</w:t>
            </w:r>
          </w:p>
        </w:tc>
      </w:tr>
      <w:tr w:rsidR="00162C21" w:rsidRPr="00375F1C" w14:paraId="2371D4EF" w14:textId="77777777" w:rsidTr="00AE1E32">
        <w:trPr>
          <w:gridAfter w:val="1"/>
          <w:wAfter w:w="24" w:type="dxa"/>
          <w:trHeight w:val="74"/>
        </w:trPr>
        <w:tc>
          <w:tcPr>
            <w:tcW w:w="19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78841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075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inuo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A93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31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BE2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DE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149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0AD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BAB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F70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1E7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866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F85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2C21" w:rsidRPr="00375F1C" w14:paraId="46501663" w14:textId="77777777" w:rsidTr="00AE1E32">
        <w:trPr>
          <w:gridAfter w:val="1"/>
          <w:wAfter w:w="24" w:type="dxa"/>
          <w:trHeight w:val="546"/>
        </w:trPr>
        <w:tc>
          <w:tcPr>
            <w:tcW w:w="197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2988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79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.0</w:t>
            </w:r>
          </w:p>
          <w:p w14:paraId="0B952C9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091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28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31FA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166F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.8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8C94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EB30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1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73EF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7ED7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)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CBBD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E7B3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62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91C7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49E0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)</w:t>
            </w:r>
          </w:p>
        </w:tc>
      </w:tr>
      <w:tr w:rsidR="00162C21" w:rsidRPr="00375F1C" w14:paraId="52251483" w14:textId="77777777" w:rsidTr="00BC2522">
        <w:trPr>
          <w:trHeight w:val="47"/>
        </w:trPr>
        <w:tc>
          <w:tcPr>
            <w:tcW w:w="9373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C09E" w14:textId="0B3B3189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AFLD, nonalcoholic fatty liver disease; </w:t>
            </w:r>
            <w:proofErr w:type="gramStart"/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,</w:t>
            </w:r>
            <w:proofErr w:type="gramEnd"/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dds ratio; CI, confidence interval</w:t>
            </w:r>
            <w:r w:rsidR="00375F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; </w:t>
            </w:r>
            <w:r w:rsidR="00375F1C" w:rsidRPr="006515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FS</w:t>
            </w:r>
            <w:r w:rsidR="00375F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375F1C" w:rsidRPr="006515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Fat Score</w:t>
            </w:r>
            <w:r w:rsidR="00375F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; LSR, </w:t>
            </w:r>
            <w:r w:rsidR="00375F1C" w:rsidRPr="006515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to spleen ratio</w:t>
            </w:r>
            <w:r w:rsidR="00375F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; HIS, </w:t>
            </w:r>
            <w:r w:rsidR="00375F1C" w:rsidRPr="006515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tic Steatosis Index</w:t>
            </w:r>
            <w:r w:rsidR="00375F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162C21" w:rsidRPr="00375F1C" w14:paraId="11FE7CCB" w14:textId="77777777" w:rsidTr="00BC2522">
        <w:trPr>
          <w:trHeight w:val="315"/>
        </w:trPr>
        <w:tc>
          <w:tcPr>
            <w:tcW w:w="937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B86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for age, sex, high-density lipoprotein cholesterol, triglycerides, HOMA-IR, alanine aminotransferase, income, education level and alcohol intake.  </w:t>
            </w:r>
          </w:p>
        </w:tc>
      </w:tr>
    </w:tbl>
    <w:p w14:paraId="6B062E84" w14:textId="77777777" w:rsidR="00162C21" w:rsidRDefault="00162C21" w:rsidP="00162C21">
      <w:pPr>
        <w:wordWrap/>
        <w:spacing w:line="480" w:lineRule="auto"/>
        <w:rPr>
          <w:rFonts w:ascii="나눔바른고딕" w:eastAsia="나눔바른고딕" w:hAnsi="나눔바른고딕" w:cs="Times New Roman"/>
          <w:sz w:val="24"/>
          <w:szCs w:val="24"/>
        </w:rPr>
        <w:sectPr w:rsidR="00162C21" w:rsidSect="00FF1A2B">
          <w:pgSz w:w="11906" w:h="16838"/>
          <w:pgMar w:top="1701" w:right="1440" w:bottom="1440" w:left="1440" w:header="851" w:footer="454" w:gutter="0"/>
          <w:cols w:space="425"/>
          <w:docGrid w:linePitch="360"/>
        </w:sectPr>
      </w:pPr>
    </w:p>
    <w:tbl>
      <w:tblPr>
        <w:tblW w:w="146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  <w:gridCol w:w="735"/>
        <w:gridCol w:w="636"/>
        <w:gridCol w:w="786"/>
        <w:gridCol w:w="586"/>
        <w:gridCol w:w="673"/>
        <w:gridCol w:w="309"/>
        <w:gridCol w:w="673"/>
        <w:gridCol w:w="292"/>
        <w:gridCol w:w="586"/>
        <w:gridCol w:w="673"/>
        <w:gridCol w:w="309"/>
        <w:gridCol w:w="673"/>
        <w:gridCol w:w="247"/>
        <w:gridCol w:w="583"/>
        <w:gridCol w:w="786"/>
        <w:gridCol w:w="586"/>
        <w:gridCol w:w="673"/>
        <w:gridCol w:w="309"/>
        <w:gridCol w:w="673"/>
        <w:gridCol w:w="292"/>
        <w:gridCol w:w="586"/>
        <w:gridCol w:w="673"/>
        <w:gridCol w:w="309"/>
        <w:gridCol w:w="673"/>
      </w:tblGrid>
      <w:tr w:rsidR="00162C21" w:rsidRPr="00DA0232" w14:paraId="1F33CD8C" w14:textId="77777777" w:rsidTr="00AE1E32">
        <w:trPr>
          <w:trHeight w:val="529"/>
        </w:trPr>
        <w:tc>
          <w:tcPr>
            <w:tcW w:w="14624" w:type="dxa"/>
            <w:gridSpan w:val="2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2250B" w14:textId="020E1D11" w:rsidR="00162C21" w:rsidRPr="00AE1E32" w:rsidRDefault="001C7126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lastRenderedPageBreak/>
              <w:t>Table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4B690F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 w:rsidR="00E861D4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  <w:r w:rsidR="00162C21" w:rsidRPr="00AE1E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</w:t>
            </w:r>
            <w:r w:rsidR="00162C21" w:rsidRPr="00AE1E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ssociation between the Cardiovascular Health in Ambulatory Care Research Team (CANHEART) health index, 10-year risk for atherosclerotic cardiovascular disease and the risk of non-alcoholic fatty liver disease</w:t>
            </w:r>
          </w:p>
        </w:tc>
      </w:tr>
      <w:tr w:rsidR="00162C21" w:rsidRPr="00DA0232" w14:paraId="1F93E466" w14:textId="77777777" w:rsidTr="00AE1E32">
        <w:trPr>
          <w:trHeight w:val="300"/>
        </w:trPr>
        <w:tc>
          <w:tcPr>
            <w:tcW w:w="1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1305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 health metrics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7D06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people</w:t>
            </w:r>
          </w:p>
        </w:tc>
        <w:tc>
          <w:tcPr>
            <w:tcW w:w="602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904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FLD by Fatty Liver Index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89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67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FA3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FLD by liver to spleen ratio</w:t>
            </w:r>
          </w:p>
        </w:tc>
      </w:tr>
      <w:tr w:rsidR="00CB2A5B" w:rsidRPr="00DA0232" w14:paraId="769D627B" w14:textId="77777777" w:rsidTr="00CB2A5B">
        <w:trPr>
          <w:trHeight w:val="300"/>
        </w:trPr>
        <w:tc>
          <w:tcPr>
            <w:tcW w:w="1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DD22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5003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C6C93F" w14:textId="3C377FC9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  <w:r w:rsidR="00535C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 of people with NAFLD</w:t>
            </w:r>
          </w:p>
        </w:tc>
        <w:tc>
          <w:tcPr>
            <w:tcW w:w="2177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72B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nadjusted </w:t>
            </w:r>
          </w:p>
          <w:p w14:paraId="7AF4C7D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 (95% CI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2D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8E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</w:t>
            </w:r>
          </w:p>
          <w:p w14:paraId="1DE51CD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9A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F394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(%) of people with NAFLD</w:t>
            </w:r>
          </w:p>
        </w:tc>
        <w:tc>
          <w:tcPr>
            <w:tcW w:w="2177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4A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nadjusted </w:t>
            </w:r>
          </w:p>
          <w:p w14:paraId="55446C2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370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03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</w:t>
            </w:r>
          </w:p>
          <w:p w14:paraId="7573CD7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</w:tr>
      <w:tr w:rsidR="00162C21" w:rsidRPr="00DA0232" w14:paraId="1363868C" w14:textId="77777777" w:rsidTr="00AE1E32">
        <w:trPr>
          <w:trHeight w:val="300"/>
        </w:trPr>
        <w:tc>
          <w:tcPr>
            <w:tcW w:w="1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8016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A4B2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1A0E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/>
            <w:tcBorders>
              <w:left w:val="nil"/>
              <w:right w:val="nil"/>
            </w:tcBorders>
            <w:vAlign w:val="center"/>
            <w:hideMark/>
          </w:tcPr>
          <w:p w14:paraId="02E6D5A7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146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/>
            <w:tcBorders>
              <w:left w:val="nil"/>
              <w:right w:val="nil"/>
            </w:tcBorders>
            <w:vAlign w:val="center"/>
            <w:hideMark/>
          </w:tcPr>
          <w:p w14:paraId="2DDE77C2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AD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D13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/>
            <w:tcBorders>
              <w:left w:val="nil"/>
              <w:right w:val="nil"/>
            </w:tcBorders>
            <w:vAlign w:val="center"/>
            <w:hideMark/>
          </w:tcPr>
          <w:p w14:paraId="19710A06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B2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/>
            <w:tcBorders>
              <w:left w:val="nil"/>
              <w:right w:val="nil"/>
            </w:tcBorders>
            <w:vAlign w:val="center"/>
            <w:hideMark/>
          </w:tcPr>
          <w:p w14:paraId="57DB4E9B" w14:textId="77777777" w:rsidR="00162C21" w:rsidRPr="00AE1E32" w:rsidRDefault="00162C21" w:rsidP="00AE1E32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B2A5B" w:rsidRPr="00DA0232" w14:paraId="773BCD4F" w14:textId="77777777" w:rsidTr="00CB2A5B">
        <w:trPr>
          <w:trHeight w:val="300"/>
        </w:trPr>
        <w:tc>
          <w:tcPr>
            <w:tcW w:w="1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D747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9B74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8BB3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21A9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22FB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77" w:type="dxa"/>
            <w:gridSpan w:val="4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DC07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E6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CBC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77" w:type="dxa"/>
            <w:gridSpan w:val="4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C514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715A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77" w:type="dxa"/>
            <w:gridSpan w:val="4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6104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35CF4" w:rsidRPr="00535CF4" w14:paraId="35716EE9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3527" w14:textId="10BD042A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HE</w:t>
            </w:r>
            <w:r w:rsidR="00E774D2"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</w:t>
            </w: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T inde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F0E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E90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3E8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C4F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F30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147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5F1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D0B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265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CF5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377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8C0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C02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E54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817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B64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E8F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E20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383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270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C0C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B98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5A6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521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5CF4" w:rsidRPr="00535CF4" w14:paraId="1B117B34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B4B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ategor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A2A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AAA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A06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AA8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8A2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F23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8E4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2E6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315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3C0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062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DAC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77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F41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3D7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1AA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432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D16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835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2E9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824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1B7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210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50E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5CF4" w:rsidRPr="00535CF4" w14:paraId="5FD2CD6E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AF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left="400" w:hangingChars="200" w:hanging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Poor (0-3 scor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D44F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B552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F87F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8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F3EA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2A0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6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1D1A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40A6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96A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C6A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FF2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0AEF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51E0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079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9D3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89D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3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ECE8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6E21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3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A72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7679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EEEF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1658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0949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0D5F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C793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3)</w:t>
            </w:r>
          </w:p>
        </w:tc>
      </w:tr>
      <w:tr w:rsidR="00535CF4" w:rsidRPr="00535CF4" w14:paraId="1EB15FAD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D35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left="400" w:hangingChars="200" w:hanging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Intermediate (4–5 scor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CB84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3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802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289F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9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3F09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0E61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93B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99B8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08D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EBFC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E94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BE5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3A5C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E0D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7E1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8F3B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4.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14A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AAE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12C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DDC6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D090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1030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DEC1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6682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64C1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5CF4" w:rsidRPr="00535CF4" w14:paraId="0781A8FE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3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Ideal</w:t>
            </w:r>
          </w:p>
          <w:p w14:paraId="2619215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 scor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1032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22B3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73C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BBB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EED9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E783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71AE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F842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DB88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C6C9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494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1F7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5AA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3139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2F1F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9DC2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FF0A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2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015C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F53E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3513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562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6949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3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924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3A4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)</w:t>
            </w:r>
          </w:p>
        </w:tc>
      </w:tr>
      <w:tr w:rsidR="00535CF4" w:rsidRPr="00535CF4" w14:paraId="6EE4389F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65F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ontinuou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D5D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78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AB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D0A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AD6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CDA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C1A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E2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C1F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4F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2B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25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BCA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8E2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7A2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5F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ADB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50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40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FA9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78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75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79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4C4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5CF4" w:rsidRPr="00535CF4" w14:paraId="2556D1FE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11E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per 1.0 high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17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9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5AB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2C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0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D202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6F09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2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108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B09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1E0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64A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C967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2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5E1A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658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168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359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7A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6.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DC33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6034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2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569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0A18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F83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C60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F939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D152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DC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)</w:t>
            </w:r>
          </w:p>
        </w:tc>
      </w:tr>
      <w:tr w:rsidR="00535CF4" w:rsidRPr="00535CF4" w14:paraId="71D6B12F" w14:textId="77777777" w:rsidTr="00535CF4">
        <w:trPr>
          <w:trHeight w:val="547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0464" w14:textId="79A23E45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-year risk for</w:t>
            </w:r>
            <w:r w:rsidR="00DA02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AE1E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SCVD</w:t>
            </w:r>
            <w:r w:rsidR="00DA02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 w:rsidR="00DA02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5BD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86D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5B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A02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E041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FB81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69DC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B21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CF67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92D5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C6BD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21B2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A84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18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50A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A531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22C9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650A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442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6C9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FAE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206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D6A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1C1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5CF4" w:rsidRPr="00535CF4" w14:paraId="2F6B5F96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462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&lt;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CCD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3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0DF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05C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2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AA9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6AB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F4B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9CF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2E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321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8DF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64D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6378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AD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9B91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D28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997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FA7C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2D5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47D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59F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AB3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8A4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17E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6BF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5CF4" w:rsidRPr="00535CF4" w14:paraId="2E4EE387" w14:textId="77777777" w:rsidTr="00535CF4">
        <w:trPr>
          <w:trHeight w:val="30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F3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133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2ED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F6F9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6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694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92D2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5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6DD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39137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2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BDDB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E29F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DA7E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017D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FB72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)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118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B40A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B951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3.5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27D9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84680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8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544AA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7EF05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9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74AD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DCCDE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9271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D2094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7A056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)</w:t>
            </w:r>
          </w:p>
        </w:tc>
      </w:tr>
      <w:tr w:rsidR="00162C21" w:rsidRPr="00DA0232" w14:paraId="524B35F5" w14:textId="77777777" w:rsidTr="00AE1E32">
        <w:trPr>
          <w:trHeight w:val="300"/>
        </w:trPr>
        <w:tc>
          <w:tcPr>
            <w:tcW w:w="14624" w:type="dxa"/>
            <w:gridSpan w:val="2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752E" w14:textId="603BD506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SCVD, atherosclerotic cardiovascular disease; NAFLD, non-alcoholic fatty liver disease; </w:t>
            </w:r>
            <w:proofErr w:type="gramStart"/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,</w:t>
            </w:r>
            <w:proofErr w:type="gramEnd"/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dds ratio; CI, confidence interval</w:t>
            </w:r>
            <w:r w:rsidR="00535C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162C21" w:rsidRPr="00DA0232" w14:paraId="08D29994" w14:textId="77777777" w:rsidTr="00AE1E32">
        <w:trPr>
          <w:trHeight w:val="299"/>
        </w:trPr>
        <w:tc>
          <w:tcPr>
            <w:tcW w:w="14624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E673" w14:textId="77777777" w:rsidR="00162C21" w:rsidRPr="00AE1E32" w:rsidRDefault="00162C21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for age, sex, high-density lipoprotein cholesterol, triglycerides, HOMA-IR, alanine aminotransferase, income, education level and alcohol intake.  </w:t>
            </w:r>
          </w:p>
        </w:tc>
      </w:tr>
      <w:tr w:rsidR="00162C21" w:rsidRPr="00DA0232" w14:paraId="36093C95" w14:textId="77777777" w:rsidTr="00AE1E32">
        <w:trPr>
          <w:trHeight w:val="300"/>
        </w:trPr>
        <w:tc>
          <w:tcPr>
            <w:tcW w:w="14624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8767" w14:textId="72684009" w:rsidR="00162C21" w:rsidRPr="00AE1E32" w:rsidRDefault="00DA0232" w:rsidP="00AE1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)</w:t>
            </w:r>
            <w:r w:rsidR="00C77D7E"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="00162C21"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lculated among participants aged </w:t>
            </w:r>
            <w:r w:rsidR="00162C21" w:rsidRPr="00AE1E3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="00162C21"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 w:rsidR="004F77E5" w:rsidRPr="00AE1E3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</w:tbl>
    <w:p w14:paraId="18BD31E9" w14:textId="77777777" w:rsidR="008B28CC" w:rsidRPr="00162C21" w:rsidRDefault="003D66C0"/>
    <w:sectPr w:rsidR="008B28CC" w:rsidRPr="00162C21" w:rsidSect="00162C2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F423B" w14:textId="77777777" w:rsidR="003D66C0" w:rsidRDefault="003D66C0" w:rsidP="00330B43">
      <w:pPr>
        <w:spacing w:after="0" w:line="240" w:lineRule="auto"/>
      </w:pPr>
      <w:r>
        <w:separator/>
      </w:r>
    </w:p>
  </w:endnote>
  <w:endnote w:type="continuationSeparator" w:id="0">
    <w:p w14:paraId="4020670C" w14:textId="77777777" w:rsidR="003D66C0" w:rsidRDefault="003D66C0" w:rsidP="00330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2E816" w14:textId="77777777" w:rsidR="003D66C0" w:rsidRDefault="003D66C0" w:rsidP="00330B43">
      <w:pPr>
        <w:spacing w:after="0" w:line="240" w:lineRule="auto"/>
      </w:pPr>
      <w:r>
        <w:separator/>
      </w:r>
    </w:p>
  </w:footnote>
  <w:footnote w:type="continuationSeparator" w:id="0">
    <w:p w14:paraId="49562E9F" w14:textId="77777777" w:rsidR="003D66C0" w:rsidRDefault="003D66C0" w:rsidP="00330B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37D1E"/>
    <w:multiLevelType w:val="hybridMultilevel"/>
    <w:tmpl w:val="7908BF54"/>
    <w:lvl w:ilvl="0" w:tplc="811A415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FD810F1"/>
    <w:multiLevelType w:val="hybridMultilevel"/>
    <w:tmpl w:val="8C401F72"/>
    <w:lvl w:ilvl="0" w:tplc="DF1CE086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60221321">
    <w:abstractNumId w:val="0"/>
  </w:num>
  <w:num w:numId="2" w16cid:durableId="144785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C21"/>
    <w:rsid w:val="00036652"/>
    <w:rsid w:val="000618B1"/>
    <w:rsid w:val="000F08CA"/>
    <w:rsid w:val="00162C21"/>
    <w:rsid w:val="001C7126"/>
    <w:rsid w:val="00282F79"/>
    <w:rsid w:val="002C4654"/>
    <w:rsid w:val="00330B43"/>
    <w:rsid w:val="00375F1C"/>
    <w:rsid w:val="003A2E5A"/>
    <w:rsid w:val="003C25B9"/>
    <w:rsid w:val="003D0BCB"/>
    <w:rsid w:val="003D66C0"/>
    <w:rsid w:val="004A0289"/>
    <w:rsid w:val="004B690F"/>
    <w:rsid w:val="004E6988"/>
    <w:rsid w:val="004F77E5"/>
    <w:rsid w:val="00535CF4"/>
    <w:rsid w:val="00786F1A"/>
    <w:rsid w:val="007C58B0"/>
    <w:rsid w:val="00801FB5"/>
    <w:rsid w:val="00897526"/>
    <w:rsid w:val="008A2CF8"/>
    <w:rsid w:val="008F0B3D"/>
    <w:rsid w:val="00924848"/>
    <w:rsid w:val="00941C73"/>
    <w:rsid w:val="00980B24"/>
    <w:rsid w:val="009C74C2"/>
    <w:rsid w:val="00A133B4"/>
    <w:rsid w:val="00A36F9F"/>
    <w:rsid w:val="00AB02FA"/>
    <w:rsid w:val="00AC4976"/>
    <w:rsid w:val="00AD1BF6"/>
    <w:rsid w:val="00AE1E32"/>
    <w:rsid w:val="00B0492B"/>
    <w:rsid w:val="00B83521"/>
    <w:rsid w:val="00C15B50"/>
    <w:rsid w:val="00C23437"/>
    <w:rsid w:val="00C30DDE"/>
    <w:rsid w:val="00C3410C"/>
    <w:rsid w:val="00C77D7E"/>
    <w:rsid w:val="00CB2A5B"/>
    <w:rsid w:val="00D008B3"/>
    <w:rsid w:val="00DA0232"/>
    <w:rsid w:val="00DA3E5E"/>
    <w:rsid w:val="00DE04D6"/>
    <w:rsid w:val="00E30DCD"/>
    <w:rsid w:val="00E57343"/>
    <w:rsid w:val="00E60AB7"/>
    <w:rsid w:val="00E774D2"/>
    <w:rsid w:val="00E861D4"/>
    <w:rsid w:val="00EA0F83"/>
    <w:rsid w:val="00EB723E"/>
    <w:rsid w:val="00EF3880"/>
    <w:rsid w:val="00EF5AB6"/>
    <w:rsid w:val="00F21416"/>
    <w:rsid w:val="00F25731"/>
    <w:rsid w:val="00F940AE"/>
    <w:rsid w:val="00FC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E6EE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C2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2C2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30B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30B43"/>
  </w:style>
  <w:style w:type="paragraph" w:styleId="a5">
    <w:name w:val="footer"/>
    <w:basedOn w:val="a"/>
    <w:link w:val="Char0"/>
    <w:uiPriority w:val="99"/>
    <w:unhideWhenUsed/>
    <w:rsid w:val="00330B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30B43"/>
  </w:style>
  <w:style w:type="paragraph" w:styleId="a6">
    <w:name w:val="Revision"/>
    <w:hidden/>
    <w:uiPriority w:val="99"/>
    <w:semiHidden/>
    <w:rsid w:val="00F25731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CB2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B2A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06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11-23T07:48:00Z</cp:lastPrinted>
  <dcterms:created xsi:type="dcterms:W3CDTF">2022-09-06T02:42:00Z</dcterms:created>
  <dcterms:modified xsi:type="dcterms:W3CDTF">2022-09-06T02:42:00Z</dcterms:modified>
</cp:coreProperties>
</file>